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6049A" w14:textId="2F8BD89A" w:rsidR="00B10852" w:rsidRPr="006F4E11" w:rsidRDefault="00B13E38" w:rsidP="00B10852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1 </w:t>
      </w:r>
      <w:r w:rsidR="00B10852" w:rsidRPr="006F4E11">
        <w:rPr>
          <w:rFonts w:cs="Times New Roman"/>
          <w:b/>
          <w:bCs/>
          <w:szCs w:val="24"/>
        </w:rPr>
        <w:t>Tabl</w:t>
      </w:r>
      <w:r>
        <w:rPr>
          <w:rFonts w:cs="Times New Roman"/>
          <w:b/>
          <w:bCs/>
          <w:szCs w:val="24"/>
        </w:rPr>
        <w:t>e</w:t>
      </w:r>
      <w:r w:rsidR="00B10852" w:rsidRPr="006F4E11">
        <w:rPr>
          <w:rFonts w:cs="Times New Roman"/>
          <w:b/>
          <w:bCs/>
          <w:szCs w:val="24"/>
        </w:rPr>
        <w:t>.</w:t>
      </w:r>
      <w:bookmarkStart w:id="0" w:name="_Hlk201314471"/>
      <w:r w:rsidR="00B10852" w:rsidRPr="006F4E11">
        <w:rPr>
          <w:rFonts w:cs="Times New Roman"/>
          <w:b/>
          <w:bCs/>
          <w:szCs w:val="24"/>
        </w:rPr>
        <w:t xml:space="preserve"> </w:t>
      </w:r>
      <w:r w:rsidR="00B10852" w:rsidRPr="006F4E11">
        <w:rPr>
          <w:rFonts w:cs="Times New Roman"/>
          <w:szCs w:val="24"/>
        </w:rPr>
        <w:t xml:space="preserve">Association of redlining </w:t>
      </w:r>
      <w:r w:rsidR="00EE0947" w:rsidRPr="006F4E11">
        <w:rPr>
          <w:rFonts w:cs="Times New Roman"/>
          <w:szCs w:val="24"/>
        </w:rPr>
        <w:t xml:space="preserve">index </w:t>
      </w:r>
      <w:r w:rsidR="00B10852" w:rsidRPr="006F4E11">
        <w:rPr>
          <w:rFonts w:cs="Times New Roman"/>
          <w:szCs w:val="24"/>
        </w:rPr>
        <w:t>and digital divide</w:t>
      </w:r>
      <w:r w:rsidR="00EE0947" w:rsidRPr="006F4E11">
        <w:rPr>
          <w:rFonts w:cs="Times New Roman"/>
          <w:szCs w:val="24"/>
        </w:rPr>
        <w:t xml:space="preserve"> index with pharmacy desert status.</w:t>
      </w:r>
    </w:p>
    <w:tbl>
      <w:tblPr>
        <w:tblW w:w="10610" w:type="dxa"/>
        <w:tblInd w:w="-455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61"/>
        <w:gridCol w:w="2194"/>
        <w:gridCol w:w="1055"/>
        <w:gridCol w:w="2200"/>
        <w:gridCol w:w="90"/>
        <w:gridCol w:w="810"/>
      </w:tblGrid>
      <w:tr w:rsidR="00B10852" w:rsidRPr="00384968" w14:paraId="3EC0A7CE" w14:textId="77777777" w:rsidTr="003A00F5">
        <w:trPr>
          <w:trHeight w:val="127"/>
          <w:tblHeader/>
        </w:trPr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bookmarkEnd w:id="0"/>
          <w:p w14:paraId="14CB8E5F" w14:textId="77777777" w:rsidR="00B10852" w:rsidRPr="00384968" w:rsidRDefault="00B10852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Characteristic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02180BE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OR</w:t>
            </w:r>
            <w:r w:rsidRPr="00384968">
              <w:rPr>
                <w:rFonts w:cs="Times New Roman"/>
                <w:szCs w:val="24"/>
              </w:rPr>
              <w:t> </w:t>
            </w:r>
            <w:r w:rsidRPr="00384968">
              <w:rPr>
                <w:rFonts w:cs="Times New Roman"/>
                <w:b/>
                <w:bCs/>
                <w:szCs w:val="24"/>
              </w:rPr>
              <w:t>(95% CI)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054D5A4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p-value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194952C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OR</w:t>
            </w:r>
            <w:r w:rsidRPr="00384968">
              <w:rPr>
                <w:rFonts w:cs="Times New Roman"/>
                <w:szCs w:val="24"/>
              </w:rPr>
              <w:t> </w:t>
            </w:r>
            <w:r w:rsidRPr="00384968">
              <w:rPr>
                <w:rFonts w:cs="Times New Roman"/>
                <w:b/>
                <w:bCs/>
                <w:szCs w:val="24"/>
              </w:rPr>
              <w:t>(95% CI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C2B9359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p-value</w:t>
            </w:r>
          </w:p>
        </w:tc>
      </w:tr>
      <w:tr w:rsidR="00B10852" w:rsidRPr="00384968" w14:paraId="209C7E09" w14:textId="77777777" w:rsidTr="00CD3A05"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F267F1" w14:textId="77777777" w:rsidR="00B10852" w:rsidRPr="00384968" w:rsidRDefault="001B7D9F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Redlining index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8A8E27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7C1C8D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3601169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788A7DD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B10852" w:rsidRPr="00384968" w14:paraId="622969EA" w14:textId="77777777" w:rsidTr="00CD3A05"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9BF451" w14:textId="4E1C4508" w:rsidR="00B10852" w:rsidRPr="00384968" w:rsidRDefault="00384968" w:rsidP="00CD3A0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</w:t>
            </w:r>
            <w:r w:rsidR="00B10852" w:rsidRPr="00384968">
              <w:rPr>
                <w:rFonts w:cs="Times New Roman"/>
                <w:szCs w:val="24"/>
              </w:rPr>
              <w:t xml:space="preserve">Neutral 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F8811F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ref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7E56DA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8D6EC2B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82F1AF2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B10852" w:rsidRPr="00384968" w14:paraId="3604D418" w14:textId="77777777" w:rsidTr="00CD3A05"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D11218" w14:textId="31FB67E6" w:rsidR="00B10852" w:rsidRPr="00384968" w:rsidRDefault="00B10852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 xml:space="preserve">  Low 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4B005A1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0.64 (0.49 to 0.83)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D49BF9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A7078EC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7DBCAEE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B10852" w:rsidRPr="00384968" w14:paraId="1ABAB03C" w14:textId="77777777" w:rsidTr="00CD3A05"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496911" w14:textId="75FB282B" w:rsidR="00B10852" w:rsidRPr="00384968" w:rsidRDefault="00384968" w:rsidP="00CD3A0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</w:t>
            </w:r>
            <w:r w:rsidR="00B10852" w:rsidRPr="00384968">
              <w:rPr>
                <w:rFonts w:cs="Times New Roman"/>
                <w:szCs w:val="24"/>
              </w:rPr>
              <w:t>High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550B4E7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2.18 (1.90 to 2.50)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38C1D6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070DFE6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54A3406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B10852" w:rsidRPr="00384968" w14:paraId="7E2075E8" w14:textId="77777777" w:rsidTr="00CD3A05">
        <w:trPr>
          <w:trHeight w:val="321"/>
        </w:trPr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707B069" w14:textId="77777777" w:rsidR="00B10852" w:rsidRPr="00384968" w:rsidRDefault="00B10852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DDI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D0771FA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1AC68C0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E3B5AED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61C1363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B10852" w:rsidRPr="00384968" w14:paraId="6E9A75EC" w14:textId="77777777" w:rsidTr="00CD3A05">
        <w:trPr>
          <w:trHeight w:val="321"/>
        </w:trPr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E584748" w14:textId="3B861C59" w:rsidR="00B10852" w:rsidRPr="00384968" w:rsidRDefault="00B10852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 xml:space="preserve">  Low 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BB374B0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-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E90747C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6D165C7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ref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A3A6DFE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B10852" w:rsidRPr="00384968" w14:paraId="1F3E4AE5" w14:textId="77777777" w:rsidTr="00CD3A05">
        <w:trPr>
          <w:trHeight w:val="321"/>
        </w:trPr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6AAD7F8" w14:textId="77AC4CCD" w:rsidR="00B10852" w:rsidRPr="00384968" w:rsidRDefault="00B10852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 xml:space="preserve">  Moderate 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32C1AE3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-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E104F7A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2C5F36E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2.84 (2.40 to 3.37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F18A351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B10852" w:rsidRPr="00384968" w14:paraId="15925471" w14:textId="77777777" w:rsidTr="00CD3A05">
        <w:trPr>
          <w:trHeight w:val="321"/>
        </w:trPr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3CBFF65" w14:textId="56FB5450" w:rsidR="00B10852" w:rsidRPr="00384968" w:rsidRDefault="00B10852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 xml:space="preserve">  High 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411951E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-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92680E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8AEB7DB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6.94 (5.82 to 8.32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1D00D13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B10852" w:rsidRPr="00384968" w14:paraId="1BE249FB" w14:textId="77777777" w:rsidTr="00CD3A05"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BE31EB" w14:textId="77777777" w:rsidR="00B10852" w:rsidRPr="00384968" w:rsidRDefault="00B10852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Age ≥65 years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08DC710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0.98 (0.83 to 1.15)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A1A5740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0.80</w:t>
            </w: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F92130F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1.32 (1.21 to 1.45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1F1FF76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B10852" w:rsidRPr="00384968" w14:paraId="56349B52" w14:textId="77777777" w:rsidTr="00CD3A05">
        <w:trPr>
          <w:trHeight w:val="141"/>
        </w:trPr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3CDC2D" w14:textId="77777777" w:rsidR="00B10852" w:rsidRPr="00384968" w:rsidRDefault="00B10852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High proportion of female inhabitants (ref: low)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0D79AD0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0.89 (0.77 to 1.01)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5B100D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0.078</w:t>
            </w: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283B18B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0.50 (0.45 to 0.55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13EEDC6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B10852" w:rsidRPr="00384968" w14:paraId="32951261" w14:textId="77777777" w:rsidTr="00CD3A05"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378330" w14:textId="77777777" w:rsidR="00B10852" w:rsidRPr="00384968" w:rsidRDefault="00B10852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High proportion of inhabitants with less than high school education (ref: low)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BB09F94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1.39 (1.23 to 1.57)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E6D41F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F647D8F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1.47 (1.35 to 1.59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D3197B0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B10852" w:rsidRPr="00384968" w14:paraId="3A0EBABD" w14:textId="77777777" w:rsidTr="00CD3A05"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BEEEC1B" w14:textId="77777777" w:rsidR="00B10852" w:rsidRPr="00384968" w:rsidRDefault="00B10852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High proportion of inhabitants without health insurance (ref: low)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7E48B9F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1.37 (1.21 to 1.55)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5CD14FF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7AB6A5B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1.43 (1.31 to 1.56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61BF83B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B10852" w:rsidRPr="00384968" w14:paraId="6E71F21D" w14:textId="77777777" w:rsidTr="00CD3A05"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21EAD30" w14:textId="77777777" w:rsidR="00B10852" w:rsidRPr="00384968" w:rsidRDefault="00B10852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High proportion of inhabitants with ambulatory disability (ref: low)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DE7040C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1.30 (1.15 to 1.47)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29312A2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F3E9543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1.14 (1.04 to 1.24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EF0FEF6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0.003</w:t>
            </w:r>
          </w:p>
        </w:tc>
      </w:tr>
      <w:tr w:rsidR="00B10852" w:rsidRPr="00384968" w14:paraId="3339BB90" w14:textId="77777777" w:rsidTr="00CD3A05"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623F11" w14:textId="77777777" w:rsidR="00B10852" w:rsidRPr="00384968" w:rsidRDefault="00B10852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Race/Ethnicity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81A44AB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C937A0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C67D75C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6BD9CEC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B10852" w:rsidRPr="00384968" w14:paraId="5777DF1F" w14:textId="77777777" w:rsidTr="00CD3A05"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DD5522" w14:textId="64D42AB4" w:rsidR="00B10852" w:rsidRPr="00384968" w:rsidRDefault="00384968" w:rsidP="00CD3A0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</w:t>
            </w:r>
            <w:r w:rsidR="00B10852" w:rsidRPr="00384968">
              <w:rPr>
                <w:rFonts w:cs="Times New Roman"/>
                <w:szCs w:val="24"/>
              </w:rPr>
              <w:t>White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E17E0AD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ref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133932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D85FFAA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ref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8AE080E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B10852" w:rsidRPr="00384968" w14:paraId="1E15E1EA" w14:textId="77777777" w:rsidTr="00CD3A05"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B78087" w14:textId="08FFC15F" w:rsidR="00B10852" w:rsidRPr="00384968" w:rsidRDefault="00B10852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  Black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6CA93D6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2.09 (1.74 to 2.51)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963595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19281DA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1.90 (1.67 to 2.17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C8C5140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B10852" w:rsidRPr="00384968" w14:paraId="1B7DB05F" w14:textId="77777777" w:rsidTr="00CD3A05"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88836E" w14:textId="559E6D9F" w:rsidR="00B10852" w:rsidRPr="00384968" w:rsidRDefault="00B10852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  Hispanic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827005B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2.94 (2.51 to 3.45)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458464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4F4C84B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2.07 (1.84 to 2.32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DB4C886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B10852" w:rsidRPr="00384968" w14:paraId="7372C085" w14:textId="77777777" w:rsidTr="00CD3A05"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E3F15F" w14:textId="70204427" w:rsidR="00B10852" w:rsidRPr="00384968" w:rsidRDefault="00B10852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  Asian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6AFA095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0.25 (0.04 to 0.76)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B02A27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0.048</w:t>
            </w: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34DF296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0.12 (0.02 to 0.39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06024DB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0.003</w:t>
            </w:r>
          </w:p>
        </w:tc>
      </w:tr>
      <w:tr w:rsidR="00B10852" w:rsidRPr="00384968" w14:paraId="226392C4" w14:textId="77777777" w:rsidTr="00CD3A05"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single" w:sz="6" w:space="0" w:color="D3D3D3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509BCA" w14:textId="520BE706" w:rsidR="00B10852" w:rsidRPr="00384968" w:rsidRDefault="00B10852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  AIAN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3755664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16.0 (7.88 to 31.2)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single" w:sz="6" w:space="0" w:color="D3D3D3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803B80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0D77A366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10.5 (7.68 to 14.2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single" w:sz="6" w:space="0" w:color="D3D3D3"/>
              <w:right w:val="single" w:sz="4" w:space="0" w:color="auto"/>
            </w:tcBorders>
            <w:shd w:val="clear" w:color="auto" w:fill="FFFFFF"/>
            <w:vAlign w:val="center"/>
          </w:tcPr>
          <w:p w14:paraId="41C44A4F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B10852" w:rsidRPr="00384968" w14:paraId="798CB82F" w14:textId="77777777" w:rsidTr="00CD3A05"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02296A" w14:textId="071C543E" w:rsidR="00B10852" w:rsidRPr="00384968" w:rsidRDefault="00B10852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  Integrated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AFBBAE6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1.94 (1.65 to 2.27)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3DD8E8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B6FD78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1.65 (1.47 to 1.86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26BF7B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3A00F5" w:rsidRPr="007D3AEE" w14:paraId="035F0EB0" w14:textId="77777777" w:rsidTr="003F28F1">
        <w:tc>
          <w:tcPr>
            <w:tcW w:w="1061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682CF7F" w14:textId="77777777" w:rsidR="003A00F5" w:rsidRPr="003A00F5" w:rsidRDefault="003A00F5" w:rsidP="00CD3A05">
            <w:pPr>
              <w:rPr>
                <w:sz w:val="20"/>
                <w:szCs w:val="18"/>
              </w:rPr>
            </w:pPr>
            <w:r w:rsidRPr="003A00F5">
              <w:rPr>
                <w:sz w:val="20"/>
                <w:szCs w:val="18"/>
              </w:rPr>
              <w:t>Results of the multivariate logistic regression analys</w:t>
            </w:r>
            <w:r w:rsidR="00EE0947">
              <w:rPr>
                <w:sz w:val="20"/>
                <w:szCs w:val="18"/>
              </w:rPr>
              <w:t>e</w:t>
            </w:r>
            <w:r w:rsidRPr="003A00F5">
              <w:rPr>
                <w:sz w:val="20"/>
                <w:szCs w:val="18"/>
              </w:rPr>
              <w:t xml:space="preserve">s. P-values highlighted in bold are significant. </w:t>
            </w:r>
            <w:r w:rsidRPr="003A00F5">
              <w:rPr>
                <w:sz w:val="20"/>
                <w:szCs w:val="18"/>
              </w:rPr>
              <w:br/>
              <w:t>Abbreviations: DDI, digital divide index; AIAN, American Indian and Alaska Native.</w:t>
            </w:r>
          </w:p>
        </w:tc>
      </w:tr>
    </w:tbl>
    <w:p w14:paraId="70C3175A" w14:textId="77777777" w:rsidR="00B10852" w:rsidRPr="006F4E11" w:rsidRDefault="00B10852" w:rsidP="00B10852"/>
    <w:p w14:paraId="0763D85A" w14:textId="77777777" w:rsidR="00B10852" w:rsidRPr="006F4E11" w:rsidRDefault="00B10852">
      <w:pPr>
        <w:spacing w:before="0" w:after="200" w:line="276" w:lineRule="auto"/>
      </w:pPr>
      <w:r w:rsidRPr="006F4E11">
        <w:br w:type="page"/>
      </w:r>
    </w:p>
    <w:p w14:paraId="1C6FA387" w14:textId="15028765" w:rsidR="00B10852" w:rsidRPr="006F4E11" w:rsidRDefault="00B13E38" w:rsidP="00B10852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 xml:space="preserve">S2 </w:t>
      </w:r>
      <w:r w:rsidR="00B10852" w:rsidRPr="006F4E11">
        <w:rPr>
          <w:rFonts w:cs="Times New Roman"/>
          <w:b/>
          <w:bCs/>
        </w:rPr>
        <w:t xml:space="preserve">Table. </w:t>
      </w:r>
      <w:bookmarkStart w:id="1" w:name="_Hlk201314483"/>
      <w:r w:rsidR="00EE0947" w:rsidRPr="006F4E11">
        <w:rPr>
          <w:rFonts w:cs="Times New Roman"/>
        </w:rPr>
        <w:t xml:space="preserve">Association of redlining index and digital divide index with pharmacy desert status </w:t>
      </w:r>
      <w:r w:rsidR="00B10852" w:rsidRPr="006F4E11">
        <w:rPr>
          <w:rFonts w:cs="Times New Roman"/>
        </w:rPr>
        <w:t xml:space="preserve">considering </w:t>
      </w:r>
      <w:r w:rsidR="003A00F5" w:rsidRPr="006F4E11">
        <w:rPr>
          <w:rFonts w:cs="Times New Roman"/>
        </w:rPr>
        <w:t xml:space="preserve">census tracts that met </w:t>
      </w:r>
      <w:r w:rsidR="00EE0947" w:rsidRPr="006F4E11">
        <w:rPr>
          <w:rFonts w:cs="Times New Roman"/>
        </w:rPr>
        <w:t xml:space="preserve">only the </w:t>
      </w:r>
      <w:r w:rsidR="00B10852" w:rsidRPr="006F4E11">
        <w:rPr>
          <w:rFonts w:cs="Times New Roman"/>
        </w:rPr>
        <w:t>distance</w:t>
      </w:r>
      <w:r w:rsidR="003A00F5" w:rsidRPr="006F4E11">
        <w:rPr>
          <w:rFonts w:cs="Times New Roman"/>
        </w:rPr>
        <w:t xml:space="preserve"> </w:t>
      </w:r>
      <w:r w:rsidR="00EE0947" w:rsidRPr="006F4E11">
        <w:rPr>
          <w:rFonts w:cs="Times New Roman"/>
        </w:rPr>
        <w:t>criterion</w:t>
      </w:r>
      <w:r w:rsidR="003A00F5" w:rsidRPr="006F4E11">
        <w:rPr>
          <w:rFonts w:cs="Times New Roman"/>
        </w:rPr>
        <w:t>.</w:t>
      </w:r>
    </w:p>
    <w:tbl>
      <w:tblPr>
        <w:tblW w:w="10610" w:type="dxa"/>
        <w:tblInd w:w="-455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61"/>
        <w:gridCol w:w="2194"/>
        <w:gridCol w:w="1055"/>
        <w:gridCol w:w="2200"/>
        <w:gridCol w:w="90"/>
        <w:gridCol w:w="810"/>
      </w:tblGrid>
      <w:tr w:rsidR="00B10852" w:rsidRPr="007D3AEE" w14:paraId="09A4A767" w14:textId="77777777" w:rsidTr="00CD3A05">
        <w:trPr>
          <w:trHeight w:val="158"/>
          <w:tblHeader/>
        </w:trPr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bookmarkEnd w:id="1"/>
          <w:p w14:paraId="01E139AE" w14:textId="77777777" w:rsidR="00B10852" w:rsidRPr="00384968" w:rsidRDefault="00B10852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Characteristic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86E6E33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OR</w:t>
            </w:r>
            <w:r w:rsidRPr="00384968">
              <w:rPr>
                <w:rFonts w:cs="Times New Roman"/>
                <w:szCs w:val="24"/>
              </w:rPr>
              <w:t> </w:t>
            </w:r>
            <w:r w:rsidRPr="00384968">
              <w:rPr>
                <w:rFonts w:cs="Times New Roman"/>
                <w:b/>
                <w:bCs/>
                <w:szCs w:val="24"/>
              </w:rPr>
              <w:t>(95% CI)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F8677E3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p-value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4B23CBE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OR</w:t>
            </w:r>
            <w:r w:rsidRPr="00384968">
              <w:rPr>
                <w:rFonts w:cs="Times New Roman"/>
                <w:szCs w:val="24"/>
              </w:rPr>
              <w:t> </w:t>
            </w:r>
            <w:r w:rsidRPr="00384968">
              <w:rPr>
                <w:rFonts w:cs="Times New Roman"/>
                <w:b/>
                <w:bCs/>
                <w:szCs w:val="24"/>
              </w:rPr>
              <w:t>(95% CI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4D139D7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p-value</w:t>
            </w:r>
          </w:p>
        </w:tc>
      </w:tr>
      <w:tr w:rsidR="00B10852" w:rsidRPr="007D3AEE" w14:paraId="492914ED" w14:textId="77777777" w:rsidTr="00CD3A05"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B6DA09" w14:textId="2575C09E" w:rsidR="00B10852" w:rsidRPr="00384968" w:rsidRDefault="00384968" w:rsidP="00CD3A0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</w:t>
            </w:r>
            <w:r w:rsidR="001B7D9F" w:rsidRPr="00384968">
              <w:rPr>
                <w:rFonts w:cs="Times New Roman"/>
                <w:szCs w:val="24"/>
              </w:rPr>
              <w:t>edlining index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D746E9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C848F7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CA3E9EB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751D36E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B10852" w:rsidRPr="007D3AEE" w14:paraId="20D4FA01" w14:textId="77777777" w:rsidTr="00CD3A05"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14AC80" w14:textId="0FD4869E" w:rsidR="00B10852" w:rsidRPr="00384968" w:rsidRDefault="00384968" w:rsidP="00CD3A0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</w:t>
            </w:r>
            <w:r w:rsidR="00B10852" w:rsidRPr="00384968">
              <w:rPr>
                <w:rFonts w:cs="Times New Roman"/>
                <w:szCs w:val="24"/>
              </w:rPr>
              <w:t xml:space="preserve">Neutral 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2A939F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ref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6E34E5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6F011E0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2EAB2AA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B10852" w:rsidRPr="007D3AEE" w14:paraId="0747F4A6" w14:textId="77777777" w:rsidTr="00CD3A05"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87AE77" w14:textId="2FFCD02E" w:rsidR="00B10852" w:rsidRPr="00384968" w:rsidRDefault="00B10852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 xml:space="preserve">  Low 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13CC440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0.82 (0.73 to 0.92)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341ADDA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9B785E6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0988C37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B10852" w:rsidRPr="007D3AEE" w14:paraId="14392359" w14:textId="77777777" w:rsidTr="00CD3A05"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812F89" w14:textId="1B169B32" w:rsidR="00B10852" w:rsidRPr="00384968" w:rsidRDefault="00384968" w:rsidP="00CD3A0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</w:t>
            </w:r>
            <w:r w:rsidR="00B10852" w:rsidRPr="00384968">
              <w:rPr>
                <w:rFonts w:cs="Times New Roman"/>
                <w:szCs w:val="24"/>
              </w:rPr>
              <w:t>High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D09938D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1.38 (1.27 to 1.50)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36E80EF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1551C46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92AA643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B10852" w:rsidRPr="007D3AEE" w14:paraId="179A6A40" w14:textId="77777777" w:rsidTr="00CD3A05">
        <w:trPr>
          <w:trHeight w:val="321"/>
        </w:trPr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F0DB9FD" w14:textId="77777777" w:rsidR="00B10852" w:rsidRPr="00384968" w:rsidRDefault="00B10852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DDI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CA502A3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1631E6D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2931523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F9EBBE0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B10852" w:rsidRPr="007D3AEE" w14:paraId="791E28AB" w14:textId="77777777" w:rsidTr="00CD3A05">
        <w:trPr>
          <w:trHeight w:val="321"/>
        </w:trPr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9EAE5FB" w14:textId="4A2B35A2" w:rsidR="00B10852" w:rsidRPr="00384968" w:rsidRDefault="00384968" w:rsidP="00CD3A0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</w:t>
            </w:r>
            <w:r w:rsidR="00B10852" w:rsidRPr="00384968">
              <w:rPr>
                <w:rFonts w:cs="Times New Roman"/>
                <w:szCs w:val="24"/>
              </w:rPr>
              <w:t xml:space="preserve">Low 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38581A8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-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3CC0212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4781F91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ref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F5FCBE6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B10852" w:rsidRPr="007D3AEE" w14:paraId="33D0E427" w14:textId="77777777" w:rsidTr="00CD3A05">
        <w:trPr>
          <w:trHeight w:val="321"/>
        </w:trPr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50B1A77" w14:textId="296B7E37" w:rsidR="00B10852" w:rsidRPr="00384968" w:rsidRDefault="00B10852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 xml:space="preserve">  Moderate 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60301BF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-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C66F746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528E7B6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1.28 (1.19 to 1.37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D4DFC31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B10852" w:rsidRPr="007D3AEE" w14:paraId="738EDF8E" w14:textId="77777777" w:rsidTr="00CD3A05">
        <w:trPr>
          <w:trHeight w:val="321"/>
        </w:trPr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FCD8BD9" w14:textId="716A4F7C" w:rsidR="00B10852" w:rsidRPr="00384968" w:rsidRDefault="00B10852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 xml:space="preserve">  High 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B7B0250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-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91481EA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2C8D975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2.11 (1.95 to 2.30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E4B231E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B10852" w:rsidRPr="007D3AEE" w14:paraId="5C4855C1" w14:textId="77777777" w:rsidTr="00CD3A05"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234A7D" w14:textId="77777777" w:rsidR="00B10852" w:rsidRPr="00384968" w:rsidRDefault="00B10852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Age ≥65 years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3ED79A6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0.91 (0.82 to 1.00)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8609FC8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0.051</w:t>
            </w: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DDEAAA0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1.37 (1.29 to 1.45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2449657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B10852" w:rsidRPr="007D3AEE" w14:paraId="75A61448" w14:textId="77777777" w:rsidTr="00CD3A05">
        <w:trPr>
          <w:trHeight w:val="141"/>
        </w:trPr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0EB842" w14:textId="77777777" w:rsidR="00B10852" w:rsidRPr="00384968" w:rsidRDefault="00B10852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High proportion of female inhabitants (ref: low)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5BFB26F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0.60 (0.55 to 0.66)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62D5332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3DD7D35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0.34 (0.31 to 0.36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3191E25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B10852" w:rsidRPr="007D3AEE" w14:paraId="4CB1B005" w14:textId="77777777" w:rsidTr="00CD3A05"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64F9C1" w14:textId="77777777" w:rsidR="00B10852" w:rsidRPr="00384968" w:rsidRDefault="00B10852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High proportion of inhabitants with less than high school education (ref: low)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FCE4B96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1.39 (1.29 to 1.51)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83697AE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165AE0D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1.56 (1.48 to 1.65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4D2F946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B10852" w:rsidRPr="007D3AEE" w14:paraId="797210C0" w14:textId="77777777" w:rsidTr="00CD3A05"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7BA957E" w14:textId="77777777" w:rsidR="00B10852" w:rsidRPr="00384968" w:rsidRDefault="00B10852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High proportion of inhabitants without health insurance (ref: low)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C05EF45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0.91 (0.83 to 0.99)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AB90480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0.032</w:t>
            </w: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6EEABEC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0.97 (0.92 to 1.03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D463528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0.40</w:t>
            </w:r>
          </w:p>
        </w:tc>
      </w:tr>
      <w:tr w:rsidR="00B10852" w:rsidRPr="007D3AEE" w14:paraId="5B3E3821" w14:textId="77777777" w:rsidTr="00CD3A05"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7F9920F" w14:textId="77777777" w:rsidR="00B10852" w:rsidRPr="00384968" w:rsidRDefault="00B10852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High proportion of inhabitants with ambulatory disability (ref: low)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C650A1D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0.88 (0.81 to 0.96)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B41CB02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0.005</w:t>
            </w: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615E8B6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0.85 (0.80 to 0.90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18D77EA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B10852" w:rsidRPr="007D3AEE" w14:paraId="2FD5DCEC" w14:textId="77777777" w:rsidTr="00CD3A05"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FC2805" w14:textId="77777777" w:rsidR="00B10852" w:rsidRPr="00384968" w:rsidRDefault="00B10852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Race/Ethnicity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0984671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D35C35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3851A2B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449D74F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B10852" w:rsidRPr="007D3AEE" w14:paraId="4E942C8E" w14:textId="77777777" w:rsidTr="00CD3A05"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8920CD" w14:textId="18D115C9" w:rsidR="00B10852" w:rsidRPr="00384968" w:rsidRDefault="00384968" w:rsidP="00CD3A0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</w:t>
            </w:r>
            <w:r w:rsidR="00B10852" w:rsidRPr="00384968">
              <w:rPr>
                <w:rFonts w:cs="Times New Roman"/>
                <w:szCs w:val="24"/>
              </w:rPr>
              <w:t>White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9BC34DC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Ref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44B457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AC72DF8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ref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63B5E0F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B10852" w:rsidRPr="007D3AEE" w14:paraId="72E7AFDB" w14:textId="77777777" w:rsidTr="00CD3A05"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7E2BE3" w14:textId="59F49041" w:rsidR="00B10852" w:rsidRPr="00384968" w:rsidRDefault="00B10852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  Black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466774F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1.16 (1.01 to 1.33)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9FBF55B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0.038</w:t>
            </w: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2006DDC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1.00 (0.90 to 1.12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5838DE8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0.97</w:t>
            </w:r>
          </w:p>
        </w:tc>
      </w:tr>
      <w:tr w:rsidR="00B10852" w:rsidRPr="007D3AEE" w14:paraId="4BE1E957" w14:textId="77777777" w:rsidTr="00CD3A05"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5255B3" w14:textId="6D70CF08" w:rsidR="00B10852" w:rsidRPr="00384968" w:rsidRDefault="00B10852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  Hispanic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AAE9882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1.64 (1.47 to 1.83)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71D7CF5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14F92A8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1.18 (1.08 to 1.28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4B9EDBA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B10852" w:rsidRPr="007D3AEE" w14:paraId="5E97DA35" w14:textId="77777777" w:rsidTr="00CD3A05"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C17BB5" w14:textId="318499AE" w:rsidR="00B10852" w:rsidRPr="00384968" w:rsidRDefault="00B10852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  Asian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DB3A511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1.49 (1.10 to 1.97)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FD086F7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0.007</w:t>
            </w: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DD6B36F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0.96 (0.74 to 1.22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0AE6CFD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0.74</w:t>
            </w:r>
          </w:p>
        </w:tc>
      </w:tr>
      <w:tr w:rsidR="00B10852" w:rsidRPr="007D3AEE" w14:paraId="260BF10C" w14:textId="77777777" w:rsidTr="00CD3A05"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single" w:sz="6" w:space="0" w:color="D3D3D3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9B1B38" w14:textId="2A3BB7E0" w:rsidR="00B10852" w:rsidRPr="00384968" w:rsidRDefault="00B10852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  AIAN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36FDF68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9.04 (4.61 to 17.4)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single" w:sz="6" w:space="0" w:color="D3D3D3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5DA44C4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618CF595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5.15 (3.81 to 6.95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single" w:sz="6" w:space="0" w:color="D3D3D3"/>
              <w:right w:val="single" w:sz="4" w:space="0" w:color="auto"/>
            </w:tcBorders>
            <w:shd w:val="clear" w:color="auto" w:fill="FFFFFF"/>
            <w:vAlign w:val="center"/>
          </w:tcPr>
          <w:p w14:paraId="77B641EC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B10852" w:rsidRPr="007D3AEE" w14:paraId="0F44B848" w14:textId="77777777" w:rsidTr="00CD3A05">
        <w:tc>
          <w:tcPr>
            <w:tcW w:w="4261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2B2C02" w14:textId="21EF35E9" w:rsidR="00B10852" w:rsidRPr="00384968" w:rsidRDefault="00B10852" w:rsidP="00CD3A05">
            <w:pPr>
              <w:spacing w:after="0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  Integrated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A44099E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1.35 (1.23 to 1.49)</w:t>
            </w:r>
          </w:p>
        </w:tc>
        <w:tc>
          <w:tcPr>
            <w:tcW w:w="1055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F31B16A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&lt;0.001</w:t>
            </w: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700021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84968">
              <w:rPr>
                <w:rFonts w:cs="Times New Roman"/>
                <w:szCs w:val="24"/>
              </w:rPr>
              <w:t>1.12 (1.04 to 1.21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C1DCEA" w14:textId="77777777" w:rsidR="00B10852" w:rsidRPr="00384968" w:rsidRDefault="00B10852" w:rsidP="00CD3A05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84968">
              <w:rPr>
                <w:rFonts w:cs="Times New Roman"/>
                <w:b/>
                <w:bCs/>
                <w:szCs w:val="24"/>
              </w:rPr>
              <w:t>0.002</w:t>
            </w:r>
          </w:p>
        </w:tc>
      </w:tr>
      <w:tr w:rsidR="003A00F5" w:rsidRPr="007D3AEE" w14:paraId="6E2DAEDC" w14:textId="77777777" w:rsidTr="00FB74A8">
        <w:tc>
          <w:tcPr>
            <w:tcW w:w="1061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A5E4944" w14:textId="77777777" w:rsidR="003A00F5" w:rsidRPr="007D3AEE" w:rsidRDefault="003A00F5" w:rsidP="00CD3A05">
            <w:r w:rsidRPr="003A00F5">
              <w:rPr>
                <w:sz w:val="20"/>
                <w:szCs w:val="18"/>
              </w:rPr>
              <w:t xml:space="preserve">Results of the multivariate logistic regression analysis. P-values highlighted in bold are significant. </w:t>
            </w:r>
            <w:r w:rsidRPr="003A00F5">
              <w:rPr>
                <w:sz w:val="20"/>
                <w:szCs w:val="18"/>
              </w:rPr>
              <w:br/>
              <w:t>Abbreviations: DDI, digital divide index; AIAN, American Indian and Alaska Native.</w:t>
            </w:r>
          </w:p>
        </w:tc>
      </w:tr>
    </w:tbl>
    <w:p w14:paraId="699A231C" w14:textId="77777777" w:rsidR="00B10852" w:rsidRPr="006F4E11" w:rsidRDefault="00B10852" w:rsidP="00B10852"/>
    <w:p w14:paraId="5941C64E" w14:textId="3D965CC4" w:rsidR="006F4E11" w:rsidRDefault="006F4E11">
      <w:pPr>
        <w:spacing w:before="0" w:after="200" w:line="276" w:lineRule="auto"/>
        <w:rPr>
          <w:rFonts w:eastAsia="Cambria" w:cs="Times New Roman"/>
          <w:bCs/>
          <w:szCs w:val="24"/>
        </w:rPr>
      </w:pPr>
      <w:r>
        <w:rPr>
          <w:rFonts w:eastAsia="Cambria" w:cs="Times New Roman"/>
          <w:bCs/>
          <w:szCs w:val="24"/>
        </w:rPr>
        <w:br w:type="page"/>
      </w:r>
    </w:p>
    <w:p w14:paraId="62790D30" w14:textId="1131E5C8" w:rsidR="006F4E11" w:rsidRPr="006F4E11" w:rsidRDefault="00B13E38" w:rsidP="006F4E11">
      <w:pPr>
        <w:rPr>
          <w:rFonts w:cs="Times New Roman"/>
          <w:szCs w:val="24"/>
        </w:rPr>
      </w:pPr>
      <w:r>
        <w:rPr>
          <w:rFonts w:cs="Times New Roman"/>
          <w:b/>
          <w:bCs/>
        </w:rPr>
        <w:lastRenderedPageBreak/>
        <w:t xml:space="preserve">S3 </w:t>
      </w:r>
      <w:r w:rsidR="006F4E11">
        <w:rPr>
          <w:rFonts w:cs="Times New Roman"/>
          <w:b/>
          <w:bCs/>
        </w:rPr>
        <w:t>T</w:t>
      </w:r>
      <w:r w:rsidR="006F4E11" w:rsidRPr="006F4E11">
        <w:rPr>
          <w:rFonts w:cs="Times New Roman"/>
          <w:b/>
          <w:bCs/>
        </w:rPr>
        <w:t xml:space="preserve">able. </w:t>
      </w:r>
      <w:bookmarkStart w:id="2" w:name="_Hlk201314508"/>
      <w:r w:rsidR="006F4E11" w:rsidRPr="006F4E11">
        <w:rPr>
          <w:rFonts w:cs="Times New Roman"/>
        </w:rPr>
        <w:t xml:space="preserve">Variance Inflation Factor </w:t>
      </w:r>
      <w:r w:rsidR="006F4E11">
        <w:rPr>
          <w:rFonts w:cs="Times New Roman"/>
        </w:rPr>
        <w:t xml:space="preserve">of </w:t>
      </w:r>
      <w:r w:rsidR="006F4E11" w:rsidRPr="006F4E11">
        <w:rPr>
          <w:rFonts w:cs="Times New Roman"/>
        </w:rPr>
        <w:t>all covariates in the multivariable model</w:t>
      </w:r>
      <w:r w:rsidR="006F4E11">
        <w:rPr>
          <w:rFonts w:cs="Times New Roman"/>
        </w:rPr>
        <w:t xml:space="preserve">s assessing the relationship </w:t>
      </w:r>
      <w:r w:rsidR="006F4E11" w:rsidRPr="006F4E11">
        <w:rPr>
          <w:rFonts w:cs="Times New Roman"/>
          <w:szCs w:val="24"/>
        </w:rPr>
        <w:t>of redlining index and digital divide index with pharmacy desert status.</w:t>
      </w:r>
      <w:bookmarkEnd w:id="2"/>
    </w:p>
    <w:tbl>
      <w:tblPr>
        <w:tblW w:w="0" w:type="auto"/>
        <w:tblInd w:w="-455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23"/>
        <w:gridCol w:w="1457"/>
        <w:gridCol w:w="1337"/>
      </w:tblGrid>
      <w:tr w:rsidR="006F4E11" w:rsidRPr="007D3AEE" w14:paraId="02C9D06C" w14:textId="77777777" w:rsidTr="007007C8">
        <w:trPr>
          <w:trHeight w:val="158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8FBE6F8" w14:textId="57B3C31F" w:rsidR="006F4E11" w:rsidRPr="007007C8" w:rsidRDefault="007007C8" w:rsidP="002B4688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7007C8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52D88D96" w14:textId="55142D9C" w:rsidR="006F4E11" w:rsidRPr="007007C8" w:rsidRDefault="00CE6F4C" w:rsidP="002B4688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007C8">
              <w:rPr>
                <w:rFonts w:cs="Times New Roman"/>
                <w:b/>
                <w:bCs/>
                <w:szCs w:val="24"/>
              </w:rPr>
              <w:t xml:space="preserve">Model 1 </w:t>
            </w:r>
            <w:r w:rsidR="006F4E11" w:rsidRPr="007007C8">
              <w:rPr>
                <w:rFonts w:cs="Times New Roman"/>
                <w:b/>
                <w:bCs/>
                <w:szCs w:val="24"/>
              </w:rPr>
              <w:t>VI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5F996DE" w14:textId="2C4ADE20" w:rsidR="006F4E11" w:rsidRPr="007007C8" w:rsidRDefault="00CE6F4C" w:rsidP="002B4688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007C8">
              <w:rPr>
                <w:rFonts w:cs="Times New Roman"/>
                <w:b/>
                <w:bCs/>
                <w:szCs w:val="24"/>
              </w:rPr>
              <w:t>Model 2 VIF</w:t>
            </w:r>
          </w:p>
        </w:tc>
      </w:tr>
      <w:tr w:rsidR="006F4E11" w:rsidRPr="007D3AEE" w14:paraId="7BC706D4" w14:textId="77777777" w:rsidTr="007007C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4D6AB2" w14:textId="77777777" w:rsidR="006F4E11" w:rsidRPr="007007C8" w:rsidRDefault="006F4E11" w:rsidP="002B4688">
            <w:pPr>
              <w:spacing w:after="0"/>
              <w:rPr>
                <w:rFonts w:cs="Times New Roman"/>
                <w:szCs w:val="24"/>
              </w:rPr>
            </w:pPr>
            <w:r w:rsidRPr="007007C8">
              <w:rPr>
                <w:rFonts w:cs="Times New Roman"/>
                <w:szCs w:val="24"/>
              </w:rPr>
              <w:t>Redlining ind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C02EFA2" w14:textId="5659D704" w:rsidR="006F4E11" w:rsidRPr="007007C8" w:rsidRDefault="00CE6F4C" w:rsidP="002B468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007C8">
              <w:rPr>
                <w:rFonts w:cs="Times New Roman"/>
                <w:szCs w:val="24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EDD9BC1" w14:textId="5D229189" w:rsidR="006F4E11" w:rsidRPr="007007C8" w:rsidRDefault="00CE6F4C" w:rsidP="002B468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007C8">
              <w:rPr>
                <w:rFonts w:cs="Times New Roman"/>
                <w:szCs w:val="24"/>
              </w:rPr>
              <w:t>-</w:t>
            </w:r>
          </w:p>
        </w:tc>
      </w:tr>
      <w:tr w:rsidR="006F4E11" w:rsidRPr="007D3AEE" w14:paraId="30E1718D" w14:textId="77777777" w:rsidTr="007007C8">
        <w:tc>
          <w:tcPr>
            <w:tcW w:w="0" w:type="auto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5DF1A6" w14:textId="122F4261" w:rsidR="006F4E11" w:rsidRPr="007007C8" w:rsidRDefault="006F4E11" w:rsidP="002B4688">
            <w:pPr>
              <w:spacing w:after="0"/>
              <w:rPr>
                <w:rFonts w:cs="Times New Roman"/>
                <w:szCs w:val="24"/>
              </w:rPr>
            </w:pPr>
            <w:r w:rsidRPr="007007C8">
              <w:rPr>
                <w:rFonts w:cs="Times New Roman"/>
                <w:szCs w:val="24"/>
              </w:rPr>
              <w:t>DDI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80C1FE2" w14:textId="0C5DFE85" w:rsidR="006F4E11" w:rsidRPr="007007C8" w:rsidRDefault="00CE6F4C" w:rsidP="002B468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007C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D78FB37" w14:textId="12362E02" w:rsidR="006F4E11" w:rsidRPr="007007C8" w:rsidRDefault="00CE6F4C" w:rsidP="002B468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007C8">
              <w:rPr>
                <w:rFonts w:cs="Times New Roman"/>
                <w:szCs w:val="24"/>
              </w:rPr>
              <w:t>1.09</w:t>
            </w:r>
          </w:p>
        </w:tc>
      </w:tr>
      <w:tr w:rsidR="006F4E11" w:rsidRPr="007D3AEE" w14:paraId="345A9ACC" w14:textId="77777777" w:rsidTr="007007C8">
        <w:trPr>
          <w:trHeight w:val="321"/>
        </w:trPr>
        <w:tc>
          <w:tcPr>
            <w:tcW w:w="0" w:type="auto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4124D6E" w14:textId="2EC67543" w:rsidR="006F4E11" w:rsidRPr="007007C8" w:rsidRDefault="006F4E11" w:rsidP="002B4688">
            <w:pPr>
              <w:spacing w:after="0"/>
              <w:rPr>
                <w:rFonts w:cs="Times New Roman"/>
                <w:szCs w:val="24"/>
              </w:rPr>
            </w:pPr>
            <w:r w:rsidRPr="007007C8">
              <w:rPr>
                <w:rFonts w:cs="Times New Roman"/>
                <w:szCs w:val="24"/>
              </w:rPr>
              <w:t>Age ≥65 year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D3122AB" w14:textId="16640CEE" w:rsidR="006F4E11" w:rsidRPr="007007C8" w:rsidRDefault="00CE6F4C" w:rsidP="002B468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007C8">
              <w:rPr>
                <w:rFonts w:cs="Times New Roman"/>
                <w:szCs w:val="24"/>
              </w:rPr>
              <w:t>1.0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CAA233A" w14:textId="74C7AC46" w:rsidR="006F4E11" w:rsidRPr="007007C8" w:rsidRDefault="00CE6F4C" w:rsidP="002B468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007C8">
              <w:rPr>
                <w:rFonts w:cs="Times New Roman"/>
                <w:szCs w:val="24"/>
              </w:rPr>
              <w:t>1.12</w:t>
            </w:r>
          </w:p>
        </w:tc>
      </w:tr>
      <w:tr w:rsidR="006F4E11" w:rsidRPr="007D3AEE" w14:paraId="72550B53" w14:textId="77777777" w:rsidTr="007007C8">
        <w:trPr>
          <w:trHeight w:val="321"/>
        </w:trPr>
        <w:tc>
          <w:tcPr>
            <w:tcW w:w="0" w:type="auto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2F164C5" w14:textId="0F952D35" w:rsidR="006F4E11" w:rsidRPr="007007C8" w:rsidRDefault="006F4E11" w:rsidP="002B4688">
            <w:pPr>
              <w:spacing w:after="0"/>
              <w:rPr>
                <w:rFonts w:cs="Times New Roman"/>
                <w:szCs w:val="24"/>
              </w:rPr>
            </w:pPr>
            <w:r w:rsidRPr="007007C8">
              <w:rPr>
                <w:rFonts w:cs="Times New Roman"/>
                <w:szCs w:val="24"/>
              </w:rPr>
              <w:t>High proportion of female inhabitant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1B3992E" w14:textId="1EC3C0BA" w:rsidR="006F4E11" w:rsidRPr="007007C8" w:rsidRDefault="00CE6F4C" w:rsidP="002B468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007C8">
              <w:rPr>
                <w:rFonts w:cs="Times New Roman"/>
                <w:szCs w:val="24"/>
              </w:rPr>
              <w:t>1.1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5B36BCC" w14:textId="327AC2DF" w:rsidR="006F4E11" w:rsidRPr="007007C8" w:rsidRDefault="00CE6F4C" w:rsidP="002B468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007C8">
              <w:rPr>
                <w:rFonts w:cs="Times New Roman"/>
                <w:szCs w:val="24"/>
              </w:rPr>
              <w:t>1.10</w:t>
            </w:r>
          </w:p>
        </w:tc>
      </w:tr>
      <w:tr w:rsidR="006F4E11" w:rsidRPr="007D3AEE" w14:paraId="09E06CA4" w14:textId="77777777" w:rsidTr="007007C8">
        <w:trPr>
          <w:trHeight w:val="321"/>
        </w:trPr>
        <w:tc>
          <w:tcPr>
            <w:tcW w:w="0" w:type="auto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3A05CEC" w14:textId="70A58132" w:rsidR="006F4E11" w:rsidRPr="007007C8" w:rsidRDefault="006F4E11" w:rsidP="002B4688">
            <w:pPr>
              <w:spacing w:after="0"/>
              <w:rPr>
                <w:rFonts w:cs="Times New Roman"/>
                <w:szCs w:val="24"/>
              </w:rPr>
            </w:pPr>
            <w:r w:rsidRPr="007007C8">
              <w:rPr>
                <w:rFonts w:cs="Times New Roman"/>
                <w:szCs w:val="24"/>
              </w:rPr>
              <w:t>High proportion of inhabitants with less than high school education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A19A79E" w14:textId="291CD9BB" w:rsidR="006F4E11" w:rsidRPr="007007C8" w:rsidRDefault="00CE6F4C" w:rsidP="002B468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007C8">
              <w:rPr>
                <w:rFonts w:cs="Times New Roman"/>
                <w:szCs w:val="24"/>
              </w:rPr>
              <w:t>1.0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E40D863" w14:textId="35F3B052" w:rsidR="006F4E11" w:rsidRPr="007007C8" w:rsidRDefault="00CE6F4C" w:rsidP="002B468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007C8">
              <w:rPr>
                <w:rFonts w:cs="Times New Roman"/>
                <w:szCs w:val="24"/>
              </w:rPr>
              <w:t>1.08</w:t>
            </w:r>
          </w:p>
        </w:tc>
      </w:tr>
      <w:tr w:rsidR="006F4E11" w:rsidRPr="007D3AEE" w14:paraId="781A7D0A" w14:textId="77777777" w:rsidTr="007007C8">
        <w:tc>
          <w:tcPr>
            <w:tcW w:w="0" w:type="auto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1B4750C" w14:textId="5D927558" w:rsidR="006F4E11" w:rsidRPr="007007C8" w:rsidRDefault="006F4E11" w:rsidP="002B4688">
            <w:pPr>
              <w:spacing w:after="0"/>
              <w:rPr>
                <w:rFonts w:cs="Times New Roman"/>
                <w:szCs w:val="24"/>
              </w:rPr>
            </w:pPr>
            <w:r w:rsidRPr="007007C8">
              <w:rPr>
                <w:rFonts w:cs="Times New Roman"/>
                <w:szCs w:val="24"/>
              </w:rPr>
              <w:t>High proportion of inhabitants without health insurance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FAF9F2" w14:textId="4ECD26B1" w:rsidR="006F4E11" w:rsidRPr="007007C8" w:rsidRDefault="00CE6F4C" w:rsidP="002B468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007C8">
              <w:rPr>
                <w:rFonts w:cs="Times New Roman"/>
                <w:szCs w:val="24"/>
              </w:rPr>
              <w:t>1.1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8E23BF5" w14:textId="0B25E74C" w:rsidR="006F4E11" w:rsidRPr="007007C8" w:rsidRDefault="00CE6F4C" w:rsidP="002B468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007C8">
              <w:rPr>
                <w:rFonts w:cs="Times New Roman"/>
                <w:szCs w:val="24"/>
              </w:rPr>
              <w:t>1.14</w:t>
            </w:r>
          </w:p>
        </w:tc>
      </w:tr>
      <w:tr w:rsidR="006F4E11" w:rsidRPr="007D3AEE" w14:paraId="068CCE90" w14:textId="77777777" w:rsidTr="007007C8">
        <w:trPr>
          <w:trHeight w:val="141"/>
        </w:trPr>
        <w:tc>
          <w:tcPr>
            <w:tcW w:w="0" w:type="auto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B3BE0E5" w14:textId="33A6A0C3" w:rsidR="006F4E11" w:rsidRPr="007007C8" w:rsidRDefault="006F4E11" w:rsidP="002B4688">
            <w:pPr>
              <w:spacing w:after="0"/>
              <w:rPr>
                <w:rFonts w:cs="Times New Roman"/>
                <w:szCs w:val="24"/>
              </w:rPr>
            </w:pPr>
            <w:r w:rsidRPr="007007C8">
              <w:rPr>
                <w:rFonts w:cs="Times New Roman"/>
                <w:szCs w:val="24"/>
              </w:rPr>
              <w:t>High proportion of inhabitants with ambulatory disability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32F7933" w14:textId="2A93BA45" w:rsidR="006F4E11" w:rsidRPr="007007C8" w:rsidRDefault="00CE6F4C" w:rsidP="002B468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007C8">
              <w:rPr>
                <w:rFonts w:cs="Times New Roman"/>
                <w:szCs w:val="24"/>
              </w:rPr>
              <w:t>1.0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D4F2C2D" w14:textId="5A646C4C" w:rsidR="006F4E11" w:rsidRPr="007007C8" w:rsidRDefault="00CE6F4C" w:rsidP="002B468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007C8">
              <w:rPr>
                <w:rFonts w:cs="Times New Roman"/>
                <w:szCs w:val="24"/>
              </w:rPr>
              <w:t>1.13</w:t>
            </w:r>
          </w:p>
        </w:tc>
      </w:tr>
      <w:tr w:rsidR="006F4E11" w:rsidRPr="007D3AEE" w14:paraId="4548AA1D" w14:textId="77777777" w:rsidTr="007007C8">
        <w:tc>
          <w:tcPr>
            <w:tcW w:w="0" w:type="auto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DD176B" w14:textId="3E5E060E" w:rsidR="006F4E11" w:rsidRPr="007007C8" w:rsidRDefault="006F4E11" w:rsidP="002B4688">
            <w:pPr>
              <w:spacing w:after="0"/>
              <w:rPr>
                <w:rFonts w:cs="Times New Roman"/>
                <w:szCs w:val="24"/>
              </w:rPr>
            </w:pPr>
            <w:r w:rsidRPr="007007C8">
              <w:rPr>
                <w:rFonts w:cs="Times New Roman"/>
                <w:szCs w:val="24"/>
              </w:rPr>
              <w:t>Race/Ethnicity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6D84B0C" w14:textId="3613449E" w:rsidR="006F4E11" w:rsidRPr="007007C8" w:rsidRDefault="00CE6F4C" w:rsidP="002B468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007C8">
              <w:rPr>
                <w:rFonts w:cs="Times New Roman"/>
                <w:szCs w:val="24"/>
              </w:rPr>
              <w:t>1.0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EBFF4F" w14:textId="12FB3821" w:rsidR="006F4E11" w:rsidRPr="007007C8" w:rsidRDefault="00CE6F4C" w:rsidP="002B468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007C8">
              <w:rPr>
                <w:rFonts w:cs="Times New Roman"/>
                <w:szCs w:val="24"/>
              </w:rPr>
              <w:t>1.06</w:t>
            </w:r>
          </w:p>
        </w:tc>
      </w:tr>
    </w:tbl>
    <w:p w14:paraId="4C719515" w14:textId="3BFE188A" w:rsidR="0050607F" w:rsidRPr="0050607F" w:rsidRDefault="00CE6F4C" w:rsidP="00BD4F86">
      <w:pPr>
        <w:rPr>
          <w:rFonts w:eastAsia="Cambria" w:cs="Times New Roman"/>
          <w:bCs/>
          <w:szCs w:val="24"/>
        </w:rPr>
      </w:pPr>
      <w:r w:rsidRPr="003A00F5">
        <w:rPr>
          <w:sz w:val="20"/>
          <w:szCs w:val="18"/>
        </w:rPr>
        <w:t xml:space="preserve">Abbreviations: DDI, digital divide index; </w:t>
      </w:r>
      <w:r>
        <w:rPr>
          <w:sz w:val="20"/>
          <w:szCs w:val="18"/>
        </w:rPr>
        <w:t xml:space="preserve">VIF, </w:t>
      </w:r>
      <w:r w:rsidRPr="00CE6F4C">
        <w:rPr>
          <w:sz w:val="20"/>
          <w:szCs w:val="18"/>
        </w:rPr>
        <w:t>Variance Inflation Factor</w:t>
      </w:r>
      <w:r w:rsidRPr="003A00F5">
        <w:rPr>
          <w:sz w:val="20"/>
          <w:szCs w:val="18"/>
        </w:rPr>
        <w:t>.</w:t>
      </w:r>
    </w:p>
    <w:sectPr w:rsidR="0050607F" w:rsidRPr="0050607F" w:rsidSect="00980A33"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349306" w14:textId="77777777" w:rsidR="00E27152" w:rsidRDefault="00E27152" w:rsidP="00117666">
      <w:pPr>
        <w:spacing w:after="0"/>
      </w:pPr>
      <w:r>
        <w:separator/>
      </w:r>
    </w:p>
  </w:endnote>
  <w:endnote w:type="continuationSeparator" w:id="0">
    <w:p w14:paraId="4A66677B" w14:textId="77777777" w:rsidR="00E27152" w:rsidRDefault="00E27152" w:rsidP="00117666">
      <w:pPr>
        <w:spacing w:after="0"/>
      </w:pPr>
      <w:r>
        <w:continuationSeparator/>
      </w:r>
    </w:p>
  </w:endnote>
  <w:endnote w:type="continuationNotice" w:id="1">
    <w:p w14:paraId="784F4576" w14:textId="77777777" w:rsidR="00E27152" w:rsidRDefault="00E27152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abon LT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0574D5" w14:textId="77777777" w:rsidR="00686C9D" w:rsidRPr="00577C4C" w:rsidRDefault="00671E1D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3F0FBE2" wp14:editId="7EFC123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851656942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2BE654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3F0FBE2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" filled="f" stroked="f" strokeweight=".5pt">
              <v:textbox style="mso-fit-shape-to-text:t">
                <w:txbxContent>
                  <w:p w14:paraId="22BE654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3C821D" w14:textId="77777777" w:rsidR="00686C9D" w:rsidRPr="00577C4C" w:rsidRDefault="00671E1D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754F28D" wp14:editId="00E9C1D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8889851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C8011E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754F28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EK5LQ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" filled="f" stroked="f" strokeweight=".5pt">
              <v:textbox style="mso-fit-shape-to-text:t">
                <w:txbxContent>
                  <w:p w14:paraId="13C8011E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98043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911D75" w14:textId="4C350C06" w:rsidR="009B7D64" w:rsidRDefault="009B7D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4BAE20" w14:textId="36764711" w:rsidR="009B7D64" w:rsidRDefault="009B7D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9A238A" w14:textId="77777777" w:rsidR="00E27152" w:rsidRDefault="00E27152" w:rsidP="00117666">
      <w:pPr>
        <w:spacing w:after="0"/>
      </w:pPr>
      <w:r>
        <w:separator/>
      </w:r>
    </w:p>
  </w:footnote>
  <w:footnote w:type="continuationSeparator" w:id="0">
    <w:p w14:paraId="36C8DBDC" w14:textId="77777777" w:rsidR="00E27152" w:rsidRDefault="00E27152" w:rsidP="00117666">
      <w:pPr>
        <w:spacing w:after="0"/>
      </w:pPr>
      <w:r>
        <w:continuationSeparator/>
      </w:r>
    </w:p>
  </w:footnote>
  <w:footnote w:type="continuationNotice" w:id="1">
    <w:p w14:paraId="79F8AD5B" w14:textId="77777777" w:rsidR="00E27152" w:rsidRDefault="00E27152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C67F17" w14:textId="77777777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A21333"/>
    <w:multiLevelType w:val="hybridMultilevel"/>
    <w:tmpl w:val="04DA587E"/>
    <w:lvl w:ilvl="0" w:tplc="0C00A7A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605831"/>
    <w:multiLevelType w:val="hybridMultilevel"/>
    <w:tmpl w:val="EE64FE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0F75764"/>
    <w:multiLevelType w:val="hybridMultilevel"/>
    <w:tmpl w:val="58344F42"/>
    <w:lvl w:ilvl="0" w:tplc="9E7C61B8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BD6B0E"/>
    <w:multiLevelType w:val="hybridMultilevel"/>
    <w:tmpl w:val="1A36EA1A"/>
    <w:lvl w:ilvl="0" w:tplc="C1209A0A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8951306"/>
    <w:multiLevelType w:val="hybridMultilevel"/>
    <w:tmpl w:val="5BAE985C"/>
    <w:lvl w:ilvl="0" w:tplc="B15CC61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D4641A"/>
    <w:multiLevelType w:val="hybridMultilevel"/>
    <w:tmpl w:val="448058BA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BA54D9"/>
    <w:multiLevelType w:val="hybridMultilevel"/>
    <w:tmpl w:val="D2102576"/>
    <w:lvl w:ilvl="0" w:tplc="8CC61D78">
      <w:start w:val="2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53303FA"/>
    <w:multiLevelType w:val="hybridMultilevel"/>
    <w:tmpl w:val="448058BA"/>
    <w:lvl w:ilvl="0" w:tplc="0E98280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BC6F29"/>
    <w:multiLevelType w:val="multilevel"/>
    <w:tmpl w:val="C6A8CCEA"/>
    <w:numStyleLink w:val="Headings"/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107262664">
    <w:abstractNumId w:val="0"/>
  </w:num>
  <w:num w:numId="2" w16cid:durableId="1530873791">
    <w:abstractNumId w:val="16"/>
  </w:num>
  <w:num w:numId="3" w16cid:durableId="467212215">
    <w:abstractNumId w:val="1"/>
  </w:num>
  <w:num w:numId="4" w16cid:durableId="1861117736">
    <w:abstractNumId w:val="21"/>
  </w:num>
  <w:num w:numId="5" w16cid:durableId="20187314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11286641">
    <w:abstractNumId w:val="12"/>
  </w:num>
  <w:num w:numId="7" w16cid:durableId="873923000">
    <w:abstractNumId w:val="10"/>
  </w:num>
  <w:num w:numId="8" w16cid:durableId="389381471">
    <w:abstractNumId w:val="8"/>
  </w:num>
  <w:num w:numId="9" w16cid:durableId="382952360">
    <w:abstractNumId w:val="11"/>
  </w:num>
  <w:num w:numId="10" w16cid:durableId="492070337">
    <w:abstractNumId w:val="9"/>
  </w:num>
  <w:num w:numId="11" w16cid:durableId="358744361">
    <w:abstractNumId w:val="4"/>
  </w:num>
  <w:num w:numId="12" w16cid:durableId="652829748">
    <w:abstractNumId w:val="25"/>
  </w:num>
  <w:num w:numId="13" w16cid:durableId="1191995669">
    <w:abstractNumId w:val="14"/>
  </w:num>
  <w:num w:numId="14" w16cid:durableId="1097866297">
    <w:abstractNumId w:val="6"/>
  </w:num>
  <w:num w:numId="15" w16cid:durableId="2138252632">
    <w:abstractNumId w:val="13"/>
  </w:num>
  <w:num w:numId="16" w16cid:durableId="899247560">
    <w:abstractNumId w:val="20"/>
  </w:num>
  <w:num w:numId="17" w16cid:durableId="1731877003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62084394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602810734">
    <w:abstractNumId w:val="7"/>
  </w:num>
  <w:num w:numId="20" w16cid:durableId="1194532906">
    <w:abstractNumId w:val="24"/>
  </w:num>
  <w:num w:numId="21" w16cid:durableId="1721831030">
    <w:abstractNumId w:val="5"/>
  </w:num>
  <w:num w:numId="22" w16cid:durableId="1612391981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891617926">
    <w:abstractNumId w:val="23"/>
  </w:num>
  <w:num w:numId="24" w16cid:durableId="402610049">
    <w:abstractNumId w:val="19"/>
  </w:num>
  <w:num w:numId="25" w16cid:durableId="614680032">
    <w:abstractNumId w:val="18"/>
  </w:num>
  <w:num w:numId="26" w16cid:durableId="1921938831">
    <w:abstractNumId w:val="22"/>
  </w:num>
  <w:num w:numId="27" w16cid:durableId="1296565896">
    <w:abstractNumId w:val="15"/>
  </w:num>
  <w:num w:numId="28" w16cid:durableId="2047943257">
    <w:abstractNumId w:val="17"/>
  </w:num>
  <w:num w:numId="29" w16cid:durableId="1712998774">
    <w:abstractNumId w:val="3"/>
  </w:num>
  <w:num w:numId="30" w16cid:durableId="2613830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10A8"/>
    <w:rsid w:val="00001BA3"/>
    <w:rsid w:val="0000523E"/>
    <w:rsid w:val="00011835"/>
    <w:rsid w:val="00012E98"/>
    <w:rsid w:val="0001463F"/>
    <w:rsid w:val="000160C6"/>
    <w:rsid w:val="00016B1D"/>
    <w:rsid w:val="000177D1"/>
    <w:rsid w:val="00034304"/>
    <w:rsid w:val="00034D15"/>
    <w:rsid w:val="00035434"/>
    <w:rsid w:val="00043BE5"/>
    <w:rsid w:val="0004555F"/>
    <w:rsid w:val="00045678"/>
    <w:rsid w:val="000458E4"/>
    <w:rsid w:val="000521A2"/>
    <w:rsid w:val="00052BE5"/>
    <w:rsid w:val="00054562"/>
    <w:rsid w:val="00055652"/>
    <w:rsid w:val="00063D84"/>
    <w:rsid w:val="0006636D"/>
    <w:rsid w:val="00066C63"/>
    <w:rsid w:val="00077D53"/>
    <w:rsid w:val="00081394"/>
    <w:rsid w:val="00085002"/>
    <w:rsid w:val="00087665"/>
    <w:rsid w:val="00096D1D"/>
    <w:rsid w:val="000974A3"/>
    <w:rsid w:val="000A4C73"/>
    <w:rsid w:val="000B34BD"/>
    <w:rsid w:val="000B3C94"/>
    <w:rsid w:val="000B5034"/>
    <w:rsid w:val="000C0B7E"/>
    <w:rsid w:val="000C1D71"/>
    <w:rsid w:val="000C3390"/>
    <w:rsid w:val="000C7E2A"/>
    <w:rsid w:val="000D3EB9"/>
    <w:rsid w:val="000E1DB0"/>
    <w:rsid w:val="000E30BA"/>
    <w:rsid w:val="000E54A7"/>
    <w:rsid w:val="000E75D6"/>
    <w:rsid w:val="000F4CFB"/>
    <w:rsid w:val="001031DF"/>
    <w:rsid w:val="00104097"/>
    <w:rsid w:val="00107F12"/>
    <w:rsid w:val="001155D9"/>
    <w:rsid w:val="00117666"/>
    <w:rsid w:val="00120B9B"/>
    <w:rsid w:val="001223A7"/>
    <w:rsid w:val="001277BA"/>
    <w:rsid w:val="00130DE1"/>
    <w:rsid w:val="00134256"/>
    <w:rsid w:val="001355B6"/>
    <w:rsid w:val="00143174"/>
    <w:rsid w:val="00146728"/>
    <w:rsid w:val="00147352"/>
    <w:rsid w:val="00147395"/>
    <w:rsid w:val="0014784A"/>
    <w:rsid w:val="0015443D"/>
    <w:rsid w:val="0015456F"/>
    <w:rsid w:val="001552C9"/>
    <w:rsid w:val="00157A12"/>
    <w:rsid w:val="00164DDB"/>
    <w:rsid w:val="00165982"/>
    <w:rsid w:val="0017604B"/>
    <w:rsid w:val="001772CC"/>
    <w:rsid w:val="00177D84"/>
    <w:rsid w:val="001825B3"/>
    <w:rsid w:val="0018278A"/>
    <w:rsid w:val="0019094F"/>
    <w:rsid w:val="00190BC6"/>
    <w:rsid w:val="001933FD"/>
    <w:rsid w:val="001946DD"/>
    <w:rsid w:val="00195086"/>
    <w:rsid w:val="001964EF"/>
    <w:rsid w:val="001A3A07"/>
    <w:rsid w:val="001A5BA2"/>
    <w:rsid w:val="001B1A2C"/>
    <w:rsid w:val="001B7D9F"/>
    <w:rsid w:val="001C2639"/>
    <w:rsid w:val="001D4329"/>
    <w:rsid w:val="001D5C23"/>
    <w:rsid w:val="001D6545"/>
    <w:rsid w:val="001D66B9"/>
    <w:rsid w:val="001D7ADB"/>
    <w:rsid w:val="001E0DEB"/>
    <w:rsid w:val="001E6EFE"/>
    <w:rsid w:val="001F48AE"/>
    <w:rsid w:val="001F4C07"/>
    <w:rsid w:val="001F7043"/>
    <w:rsid w:val="00205EB5"/>
    <w:rsid w:val="002102C8"/>
    <w:rsid w:val="00210397"/>
    <w:rsid w:val="0021403B"/>
    <w:rsid w:val="00215BD8"/>
    <w:rsid w:val="00220AEA"/>
    <w:rsid w:val="00222729"/>
    <w:rsid w:val="00226954"/>
    <w:rsid w:val="00230064"/>
    <w:rsid w:val="00232F16"/>
    <w:rsid w:val="00234070"/>
    <w:rsid w:val="002357CE"/>
    <w:rsid w:val="00235AE3"/>
    <w:rsid w:val="002362B7"/>
    <w:rsid w:val="0024203B"/>
    <w:rsid w:val="0024279C"/>
    <w:rsid w:val="002435C1"/>
    <w:rsid w:val="002462AA"/>
    <w:rsid w:val="00246CF6"/>
    <w:rsid w:val="00247B52"/>
    <w:rsid w:val="00257FA3"/>
    <w:rsid w:val="002611AC"/>
    <w:rsid w:val="002619FF"/>
    <w:rsid w:val="002629A3"/>
    <w:rsid w:val="00265660"/>
    <w:rsid w:val="00267D18"/>
    <w:rsid w:val="00272C05"/>
    <w:rsid w:val="00273B00"/>
    <w:rsid w:val="002751A9"/>
    <w:rsid w:val="002763E6"/>
    <w:rsid w:val="00281366"/>
    <w:rsid w:val="0028296F"/>
    <w:rsid w:val="002868E2"/>
    <w:rsid w:val="002869C3"/>
    <w:rsid w:val="00290F46"/>
    <w:rsid w:val="002936E4"/>
    <w:rsid w:val="00296052"/>
    <w:rsid w:val="00296B88"/>
    <w:rsid w:val="00296E73"/>
    <w:rsid w:val="002A4752"/>
    <w:rsid w:val="002B1000"/>
    <w:rsid w:val="002B26A3"/>
    <w:rsid w:val="002C0EEF"/>
    <w:rsid w:val="002C3E32"/>
    <w:rsid w:val="002C74CA"/>
    <w:rsid w:val="002D069D"/>
    <w:rsid w:val="002D1764"/>
    <w:rsid w:val="002D1851"/>
    <w:rsid w:val="002D4AF5"/>
    <w:rsid w:val="002F0709"/>
    <w:rsid w:val="002F5EFB"/>
    <w:rsid w:val="002F744D"/>
    <w:rsid w:val="00301184"/>
    <w:rsid w:val="00303DE6"/>
    <w:rsid w:val="003040BF"/>
    <w:rsid w:val="0030480F"/>
    <w:rsid w:val="00305B1A"/>
    <w:rsid w:val="00305DD2"/>
    <w:rsid w:val="00307AA6"/>
    <w:rsid w:val="00310124"/>
    <w:rsid w:val="003129D5"/>
    <w:rsid w:val="003134FC"/>
    <w:rsid w:val="00325676"/>
    <w:rsid w:val="0032715E"/>
    <w:rsid w:val="00331B96"/>
    <w:rsid w:val="00332E0D"/>
    <w:rsid w:val="00333A8F"/>
    <w:rsid w:val="00337803"/>
    <w:rsid w:val="00342EFE"/>
    <w:rsid w:val="00350FCE"/>
    <w:rsid w:val="003524E8"/>
    <w:rsid w:val="00353922"/>
    <w:rsid w:val="00353A4B"/>
    <w:rsid w:val="003544FB"/>
    <w:rsid w:val="00356007"/>
    <w:rsid w:val="003577DE"/>
    <w:rsid w:val="00360588"/>
    <w:rsid w:val="00360F0B"/>
    <w:rsid w:val="00361899"/>
    <w:rsid w:val="003624E4"/>
    <w:rsid w:val="00362D9F"/>
    <w:rsid w:val="00362F55"/>
    <w:rsid w:val="00363167"/>
    <w:rsid w:val="00365D63"/>
    <w:rsid w:val="003665C0"/>
    <w:rsid w:val="0036793B"/>
    <w:rsid w:val="00372682"/>
    <w:rsid w:val="00373766"/>
    <w:rsid w:val="00375161"/>
    <w:rsid w:val="00376CC5"/>
    <w:rsid w:val="003820F0"/>
    <w:rsid w:val="00382E78"/>
    <w:rsid w:val="00384968"/>
    <w:rsid w:val="00386AC5"/>
    <w:rsid w:val="00390471"/>
    <w:rsid w:val="00391AB2"/>
    <w:rsid w:val="00394D98"/>
    <w:rsid w:val="0039693B"/>
    <w:rsid w:val="003A00F5"/>
    <w:rsid w:val="003A7AA7"/>
    <w:rsid w:val="003B7E02"/>
    <w:rsid w:val="003C20E8"/>
    <w:rsid w:val="003C43AD"/>
    <w:rsid w:val="003D2F2D"/>
    <w:rsid w:val="003D7D63"/>
    <w:rsid w:val="003E0181"/>
    <w:rsid w:val="003E2BD0"/>
    <w:rsid w:val="003E4C42"/>
    <w:rsid w:val="003F195B"/>
    <w:rsid w:val="003F4CCC"/>
    <w:rsid w:val="00401590"/>
    <w:rsid w:val="0040192C"/>
    <w:rsid w:val="00401AD5"/>
    <w:rsid w:val="00404933"/>
    <w:rsid w:val="00406A4D"/>
    <w:rsid w:val="00407460"/>
    <w:rsid w:val="00411B82"/>
    <w:rsid w:val="00415DBF"/>
    <w:rsid w:val="00416D8A"/>
    <w:rsid w:val="004172B9"/>
    <w:rsid w:val="00421A4D"/>
    <w:rsid w:val="0042263D"/>
    <w:rsid w:val="00422C94"/>
    <w:rsid w:val="00430998"/>
    <w:rsid w:val="00434F3B"/>
    <w:rsid w:val="00437E4A"/>
    <w:rsid w:val="004410DA"/>
    <w:rsid w:val="00445CD8"/>
    <w:rsid w:val="00453189"/>
    <w:rsid w:val="00455067"/>
    <w:rsid w:val="004615D3"/>
    <w:rsid w:val="00463E3D"/>
    <w:rsid w:val="004645AE"/>
    <w:rsid w:val="00481FC9"/>
    <w:rsid w:val="00485CC0"/>
    <w:rsid w:val="004874F3"/>
    <w:rsid w:val="00492C52"/>
    <w:rsid w:val="004949F4"/>
    <w:rsid w:val="0049699D"/>
    <w:rsid w:val="00496E0C"/>
    <w:rsid w:val="004A2849"/>
    <w:rsid w:val="004A505C"/>
    <w:rsid w:val="004B0AFB"/>
    <w:rsid w:val="004B2465"/>
    <w:rsid w:val="004B2CCF"/>
    <w:rsid w:val="004B6F7D"/>
    <w:rsid w:val="004D1858"/>
    <w:rsid w:val="004D1F20"/>
    <w:rsid w:val="004D3E33"/>
    <w:rsid w:val="004D4C7D"/>
    <w:rsid w:val="004E2768"/>
    <w:rsid w:val="004E576B"/>
    <w:rsid w:val="004E7219"/>
    <w:rsid w:val="004F10A5"/>
    <w:rsid w:val="004F29EC"/>
    <w:rsid w:val="004F306B"/>
    <w:rsid w:val="004F33B1"/>
    <w:rsid w:val="004F7F2B"/>
    <w:rsid w:val="005035B3"/>
    <w:rsid w:val="0050607F"/>
    <w:rsid w:val="00512EA6"/>
    <w:rsid w:val="00522875"/>
    <w:rsid w:val="00522B70"/>
    <w:rsid w:val="005250F2"/>
    <w:rsid w:val="0053032B"/>
    <w:rsid w:val="005306F3"/>
    <w:rsid w:val="0053112E"/>
    <w:rsid w:val="00531CF8"/>
    <w:rsid w:val="00532336"/>
    <w:rsid w:val="0053407A"/>
    <w:rsid w:val="00536700"/>
    <w:rsid w:val="0053706B"/>
    <w:rsid w:val="00541D96"/>
    <w:rsid w:val="00546FAE"/>
    <w:rsid w:val="00554F72"/>
    <w:rsid w:val="00562B05"/>
    <w:rsid w:val="00562FF4"/>
    <w:rsid w:val="0056395A"/>
    <w:rsid w:val="0056628E"/>
    <w:rsid w:val="00572340"/>
    <w:rsid w:val="005759ED"/>
    <w:rsid w:val="00575D8C"/>
    <w:rsid w:val="005829DA"/>
    <w:rsid w:val="00584EF3"/>
    <w:rsid w:val="0059121B"/>
    <w:rsid w:val="00592181"/>
    <w:rsid w:val="005935ED"/>
    <w:rsid w:val="00597D9B"/>
    <w:rsid w:val="005A1D84"/>
    <w:rsid w:val="005A4094"/>
    <w:rsid w:val="005A4466"/>
    <w:rsid w:val="005A4945"/>
    <w:rsid w:val="005A70EA"/>
    <w:rsid w:val="005B6244"/>
    <w:rsid w:val="005B75D3"/>
    <w:rsid w:val="005C1289"/>
    <w:rsid w:val="005C3963"/>
    <w:rsid w:val="005D1840"/>
    <w:rsid w:val="005D35E4"/>
    <w:rsid w:val="005D4939"/>
    <w:rsid w:val="005D6739"/>
    <w:rsid w:val="005D7910"/>
    <w:rsid w:val="005E2F5F"/>
    <w:rsid w:val="005E428D"/>
    <w:rsid w:val="005E5ADD"/>
    <w:rsid w:val="005E7DD1"/>
    <w:rsid w:val="005F62A0"/>
    <w:rsid w:val="006040AD"/>
    <w:rsid w:val="00613C6E"/>
    <w:rsid w:val="006153C1"/>
    <w:rsid w:val="00615E35"/>
    <w:rsid w:val="006160E6"/>
    <w:rsid w:val="0062154F"/>
    <w:rsid w:val="00621CD8"/>
    <w:rsid w:val="00626473"/>
    <w:rsid w:val="00627BBE"/>
    <w:rsid w:val="00631A8C"/>
    <w:rsid w:val="00642E91"/>
    <w:rsid w:val="00644206"/>
    <w:rsid w:val="00647207"/>
    <w:rsid w:val="00651CA2"/>
    <w:rsid w:val="00653D60"/>
    <w:rsid w:val="00654FD1"/>
    <w:rsid w:val="0066071E"/>
    <w:rsid w:val="00660D05"/>
    <w:rsid w:val="00665298"/>
    <w:rsid w:val="00670E41"/>
    <w:rsid w:val="00671D9A"/>
    <w:rsid w:val="00671E1D"/>
    <w:rsid w:val="00673952"/>
    <w:rsid w:val="00675005"/>
    <w:rsid w:val="00681821"/>
    <w:rsid w:val="006833A0"/>
    <w:rsid w:val="00686C9D"/>
    <w:rsid w:val="00691CC1"/>
    <w:rsid w:val="006947EC"/>
    <w:rsid w:val="006A252D"/>
    <w:rsid w:val="006A3CB5"/>
    <w:rsid w:val="006B2D5B"/>
    <w:rsid w:val="006B361D"/>
    <w:rsid w:val="006B7D14"/>
    <w:rsid w:val="006C2C65"/>
    <w:rsid w:val="006C3259"/>
    <w:rsid w:val="006C3E79"/>
    <w:rsid w:val="006C4D13"/>
    <w:rsid w:val="006D0BBB"/>
    <w:rsid w:val="006D4B2E"/>
    <w:rsid w:val="006D5B93"/>
    <w:rsid w:val="006E2B2C"/>
    <w:rsid w:val="006E6203"/>
    <w:rsid w:val="006F00B8"/>
    <w:rsid w:val="006F3565"/>
    <w:rsid w:val="006F4E11"/>
    <w:rsid w:val="007007C8"/>
    <w:rsid w:val="00702D16"/>
    <w:rsid w:val="00707091"/>
    <w:rsid w:val="00716E1D"/>
    <w:rsid w:val="00717E01"/>
    <w:rsid w:val="0072122B"/>
    <w:rsid w:val="007219D2"/>
    <w:rsid w:val="00723FF3"/>
    <w:rsid w:val="007258E5"/>
    <w:rsid w:val="00725A7D"/>
    <w:rsid w:val="00726268"/>
    <w:rsid w:val="00730637"/>
    <w:rsid w:val="0073085C"/>
    <w:rsid w:val="00733784"/>
    <w:rsid w:val="00741F63"/>
    <w:rsid w:val="00744CAC"/>
    <w:rsid w:val="00746505"/>
    <w:rsid w:val="00752166"/>
    <w:rsid w:val="00754FE8"/>
    <w:rsid w:val="00763C49"/>
    <w:rsid w:val="007648ED"/>
    <w:rsid w:val="00765AF6"/>
    <w:rsid w:val="00771EB4"/>
    <w:rsid w:val="007839BD"/>
    <w:rsid w:val="0078521C"/>
    <w:rsid w:val="00786331"/>
    <w:rsid w:val="00790BB3"/>
    <w:rsid w:val="00792043"/>
    <w:rsid w:val="00794586"/>
    <w:rsid w:val="00797EDD"/>
    <w:rsid w:val="007A4568"/>
    <w:rsid w:val="007A6148"/>
    <w:rsid w:val="007B0322"/>
    <w:rsid w:val="007B0E75"/>
    <w:rsid w:val="007B4728"/>
    <w:rsid w:val="007B7CD2"/>
    <w:rsid w:val="007C0E3F"/>
    <w:rsid w:val="007C206C"/>
    <w:rsid w:val="007C2B8E"/>
    <w:rsid w:val="007C5729"/>
    <w:rsid w:val="007C77C2"/>
    <w:rsid w:val="007D59D8"/>
    <w:rsid w:val="007E7A77"/>
    <w:rsid w:val="007F643E"/>
    <w:rsid w:val="007F719C"/>
    <w:rsid w:val="008111E4"/>
    <w:rsid w:val="0081301C"/>
    <w:rsid w:val="00814BFB"/>
    <w:rsid w:val="00816B65"/>
    <w:rsid w:val="00817DD6"/>
    <w:rsid w:val="0082326B"/>
    <w:rsid w:val="008243F5"/>
    <w:rsid w:val="008257F8"/>
    <w:rsid w:val="00830926"/>
    <w:rsid w:val="008408C9"/>
    <w:rsid w:val="0084155B"/>
    <w:rsid w:val="0084341B"/>
    <w:rsid w:val="008444B0"/>
    <w:rsid w:val="00846EDB"/>
    <w:rsid w:val="00855479"/>
    <w:rsid w:val="008554C1"/>
    <w:rsid w:val="008629A9"/>
    <w:rsid w:val="00864417"/>
    <w:rsid w:val="008677A3"/>
    <w:rsid w:val="00867B58"/>
    <w:rsid w:val="00870098"/>
    <w:rsid w:val="00881713"/>
    <w:rsid w:val="0088513A"/>
    <w:rsid w:val="00885F8F"/>
    <w:rsid w:val="00892AF9"/>
    <w:rsid w:val="00893C19"/>
    <w:rsid w:val="0089753F"/>
    <w:rsid w:val="008A241C"/>
    <w:rsid w:val="008B4D8E"/>
    <w:rsid w:val="008B4E18"/>
    <w:rsid w:val="008B5D06"/>
    <w:rsid w:val="008B60A4"/>
    <w:rsid w:val="008C192E"/>
    <w:rsid w:val="008C28E8"/>
    <w:rsid w:val="008C570C"/>
    <w:rsid w:val="008C78BB"/>
    <w:rsid w:val="008D5EAE"/>
    <w:rsid w:val="008D6C8D"/>
    <w:rsid w:val="008E0A23"/>
    <w:rsid w:val="008E2B54"/>
    <w:rsid w:val="008E3BC5"/>
    <w:rsid w:val="008E4404"/>
    <w:rsid w:val="008E58C7"/>
    <w:rsid w:val="008E61DF"/>
    <w:rsid w:val="008E6C65"/>
    <w:rsid w:val="008F5021"/>
    <w:rsid w:val="008F6DF6"/>
    <w:rsid w:val="00900D27"/>
    <w:rsid w:val="00905C4E"/>
    <w:rsid w:val="009061C4"/>
    <w:rsid w:val="00910042"/>
    <w:rsid w:val="00910130"/>
    <w:rsid w:val="00912A39"/>
    <w:rsid w:val="009167E0"/>
    <w:rsid w:val="009200FC"/>
    <w:rsid w:val="009219B3"/>
    <w:rsid w:val="0092647C"/>
    <w:rsid w:val="00931710"/>
    <w:rsid w:val="00932A7F"/>
    <w:rsid w:val="00934D17"/>
    <w:rsid w:val="00936198"/>
    <w:rsid w:val="00942C79"/>
    <w:rsid w:val="00943573"/>
    <w:rsid w:val="00944D5C"/>
    <w:rsid w:val="00945EF1"/>
    <w:rsid w:val="009541E7"/>
    <w:rsid w:val="00957952"/>
    <w:rsid w:val="00960B7F"/>
    <w:rsid w:val="00963A60"/>
    <w:rsid w:val="00964E55"/>
    <w:rsid w:val="00970B05"/>
    <w:rsid w:val="00970F72"/>
    <w:rsid w:val="009719CB"/>
    <w:rsid w:val="00971B61"/>
    <w:rsid w:val="009733E7"/>
    <w:rsid w:val="00973E3F"/>
    <w:rsid w:val="009744C5"/>
    <w:rsid w:val="00980A33"/>
    <w:rsid w:val="00980A68"/>
    <w:rsid w:val="00980C31"/>
    <w:rsid w:val="0098392E"/>
    <w:rsid w:val="00990713"/>
    <w:rsid w:val="00994C01"/>
    <w:rsid w:val="009955FF"/>
    <w:rsid w:val="0099656E"/>
    <w:rsid w:val="00997293"/>
    <w:rsid w:val="009A0D9A"/>
    <w:rsid w:val="009B54D8"/>
    <w:rsid w:val="009B66B4"/>
    <w:rsid w:val="009B7D64"/>
    <w:rsid w:val="009C4F52"/>
    <w:rsid w:val="009C62AD"/>
    <w:rsid w:val="009D259D"/>
    <w:rsid w:val="009D4144"/>
    <w:rsid w:val="009D5249"/>
    <w:rsid w:val="009E1BDF"/>
    <w:rsid w:val="009E6E8E"/>
    <w:rsid w:val="009F0306"/>
    <w:rsid w:val="009F6CD0"/>
    <w:rsid w:val="00A0059E"/>
    <w:rsid w:val="00A005C9"/>
    <w:rsid w:val="00A00CE7"/>
    <w:rsid w:val="00A01E20"/>
    <w:rsid w:val="00A12867"/>
    <w:rsid w:val="00A13E24"/>
    <w:rsid w:val="00A1556B"/>
    <w:rsid w:val="00A21556"/>
    <w:rsid w:val="00A23478"/>
    <w:rsid w:val="00A25F63"/>
    <w:rsid w:val="00A2725B"/>
    <w:rsid w:val="00A337A2"/>
    <w:rsid w:val="00A340A0"/>
    <w:rsid w:val="00A3496E"/>
    <w:rsid w:val="00A37BBC"/>
    <w:rsid w:val="00A45EEB"/>
    <w:rsid w:val="00A50D9D"/>
    <w:rsid w:val="00A51B91"/>
    <w:rsid w:val="00A53000"/>
    <w:rsid w:val="00A545C6"/>
    <w:rsid w:val="00A62FF1"/>
    <w:rsid w:val="00A6412E"/>
    <w:rsid w:val="00A652D0"/>
    <w:rsid w:val="00A66061"/>
    <w:rsid w:val="00A724FE"/>
    <w:rsid w:val="00A75F87"/>
    <w:rsid w:val="00A8092D"/>
    <w:rsid w:val="00A80B97"/>
    <w:rsid w:val="00A830EC"/>
    <w:rsid w:val="00A87800"/>
    <w:rsid w:val="00A87915"/>
    <w:rsid w:val="00A95A75"/>
    <w:rsid w:val="00A95D8B"/>
    <w:rsid w:val="00A97774"/>
    <w:rsid w:val="00AB2038"/>
    <w:rsid w:val="00AB7FED"/>
    <w:rsid w:val="00AC0270"/>
    <w:rsid w:val="00AC0BD5"/>
    <w:rsid w:val="00AC3EA3"/>
    <w:rsid w:val="00AC465D"/>
    <w:rsid w:val="00AC792D"/>
    <w:rsid w:val="00AD2D38"/>
    <w:rsid w:val="00AD6378"/>
    <w:rsid w:val="00AE0FAB"/>
    <w:rsid w:val="00AE2670"/>
    <w:rsid w:val="00AE539E"/>
    <w:rsid w:val="00AF20F1"/>
    <w:rsid w:val="00AF41DF"/>
    <w:rsid w:val="00B06FF3"/>
    <w:rsid w:val="00B07875"/>
    <w:rsid w:val="00B10852"/>
    <w:rsid w:val="00B11ED1"/>
    <w:rsid w:val="00B12B6F"/>
    <w:rsid w:val="00B130CA"/>
    <w:rsid w:val="00B13E38"/>
    <w:rsid w:val="00B256C0"/>
    <w:rsid w:val="00B328AD"/>
    <w:rsid w:val="00B42C0C"/>
    <w:rsid w:val="00B50F20"/>
    <w:rsid w:val="00B539A0"/>
    <w:rsid w:val="00B6236F"/>
    <w:rsid w:val="00B65060"/>
    <w:rsid w:val="00B657B8"/>
    <w:rsid w:val="00B67C4A"/>
    <w:rsid w:val="00B71BDC"/>
    <w:rsid w:val="00B73AE1"/>
    <w:rsid w:val="00B77F80"/>
    <w:rsid w:val="00B84699"/>
    <w:rsid w:val="00B84914"/>
    <w:rsid w:val="00B84920"/>
    <w:rsid w:val="00B8556A"/>
    <w:rsid w:val="00B90B84"/>
    <w:rsid w:val="00B92A9A"/>
    <w:rsid w:val="00B94B4F"/>
    <w:rsid w:val="00B96958"/>
    <w:rsid w:val="00BA2547"/>
    <w:rsid w:val="00BB1B65"/>
    <w:rsid w:val="00BB2D70"/>
    <w:rsid w:val="00BB39CD"/>
    <w:rsid w:val="00BC3430"/>
    <w:rsid w:val="00BC41FE"/>
    <w:rsid w:val="00BC4BF9"/>
    <w:rsid w:val="00BC4CC7"/>
    <w:rsid w:val="00BC4EFB"/>
    <w:rsid w:val="00BC513D"/>
    <w:rsid w:val="00BC5B4C"/>
    <w:rsid w:val="00BD08E2"/>
    <w:rsid w:val="00BD1CFA"/>
    <w:rsid w:val="00BD4F86"/>
    <w:rsid w:val="00BD73DB"/>
    <w:rsid w:val="00BD7ED9"/>
    <w:rsid w:val="00BE651A"/>
    <w:rsid w:val="00BF1840"/>
    <w:rsid w:val="00BF1FA0"/>
    <w:rsid w:val="00BF5251"/>
    <w:rsid w:val="00BF76D2"/>
    <w:rsid w:val="00C012A3"/>
    <w:rsid w:val="00C14235"/>
    <w:rsid w:val="00C16F19"/>
    <w:rsid w:val="00C23314"/>
    <w:rsid w:val="00C45480"/>
    <w:rsid w:val="00C46720"/>
    <w:rsid w:val="00C52A7B"/>
    <w:rsid w:val="00C623D7"/>
    <w:rsid w:val="00C6324C"/>
    <w:rsid w:val="00C644B5"/>
    <w:rsid w:val="00C657B2"/>
    <w:rsid w:val="00C679AA"/>
    <w:rsid w:val="00C710E2"/>
    <w:rsid w:val="00C724CF"/>
    <w:rsid w:val="00C739F0"/>
    <w:rsid w:val="00C74F35"/>
    <w:rsid w:val="00C75972"/>
    <w:rsid w:val="00C77C64"/>
    <w:rsid w:val="00C82792"/>
    <w:rsid w:val="00C948FD"/>
    <w:rsid w:val="00CA2C7C"/>
    <w:rsid w:val="00CA5AB4"/>
    <w:rsid w:val="00CB015F"/>
    <w:rsid w:val="00CB2577"/>
    <w:rsid w:val="00CB43D5"/>
    <w:rsid w:val="00CB57A5"/>
    <w:rsid w:val="00CC67F5"/>
    <w:rsid w:val="00CC76F9"/>
    <w:rsid w:val="00CD066B"/>
    <w:rsid w:val="00CD0A53"/>
    <w:rsid w:val="00CD0C1F"/>
    <w:rsid w:val="00CD30A6"/>
    <w:rsid w:val="00CD46E2"/>
    <w:rsid w:val="00CE3B5A"/>
    <w:rsid w:val="00CE6F4C"/>
    <w:rsid w:val="00CF26E9"/>
    <w:rsid w:val="00CF2D45"/>
    <w:rsid w:val="00D006CF"/>
    <w:rsid w:val="00D00D0B"/>
    <w:rsid w:val="00D01770"/>
    <w:rsid w:val="00D02F0B"/>
    <w:rsid w:val="00D03FFF"/>
    <w:rsid w:val="00D04B69"/>
    <w:rsid w:val="00D12A0A"/>
    <w:rsid w:val="00D12C32"/>
    <w:rsid w:val="00D1710E"/>
    <w:rsid w:val="00D17554"/>
    <w:rsid w:val="00D20C5E"/>
    <w:rsid w:val="00D26C33"/>
    <w:rsid w:val="00D33C3F"/>
    <w:rsid w:val="00D36D09"/>
    <w:rsid w:val="00D4486B"/>
    <w:rsid w:val="00D47570"/>
    <w:rsid w:val="00D51945"/>
    <w:rsid w:val="00D5372F"/>
    <w:rsid w:val="00D537FA"/>
    <w:rsid w:val="00D5547D"/>
    <w:rsid w:val="00D5617D"/>
    <w:rsid w:val="00D57D5E"/>
    <w:rsid w:val="00D635B2"/>
    <w:rsid w:val="00D70CF4"/>
    <w:rsid w:val="00D71B6E"/>
    <w:rsid w:val="00D73206"/>
    <w:rsid w:val="00D7451C"/>
    <w:rsid w:val="00D76C2B"/>
    <w:rsid w:val="00D7758E"/>
    <w:rsid w:val="00D77715"/>
    <w:rsid w:val="00D80D99"/>
    <w:rsid w:val="00D82FFB"/>
    <w:rsid w:val="00D8793E"/>
    <w:rsid w:val="00D92774"/>
    <w:rsid w:val="00D9503C"/>
    <w:rsid w:val="00D9789C"/>
    <w:rsid w:val="00DA18FC"/>
    <w:rsid w:val="00DA3637"/>
    <w:rsid w:val="00DA61DA"/>
    <w:rsid w:val="00DB2089"/>
    <w:rsid w:val="00DB2F82"/>
    <w:rsid w:val="00DB3F1B"/>
    <w:rsid w:val="00DB5629"/>
    <w:rsid w:val="00DC24E3"/>
    <w:rsid w:val="00DD445A"/>
    <w:rsid w:val="00DD5B1F"/>
    <w:rsid w:val="00DD5EEB"/>
    <w:rsid w:val="00DD73EF"/>
    <w:rsid w:val="00DD7D51"/>
    <w:rsid w:val="00DE23D8"/>
    <w:rsid w:val="00DE23E8"/>
    <w:rsid w:val="00DE5730"/>
    <w:rsid w:val="00DE7BB4"/>
    <w:rsid w:val="00DF0390"/>
    <w:rsid w:val="00E00606"/>
    <w:rsid w:val="00E010CE"/>
    <w:rsid w:val="00E0128B"/>
    <w:rsid w:val="00E02454"/>
    <w:rsid w:val="00E101C1"/>
    <w:rsid w:val="00E214C3"/>
    <w:rsid w:val="00E27152"/>
    <w:rsid w:val="00E34498"/>
    <w:rsid w:val="00E37974"/>
    <w:rsid w:val="00E40FAA"/>
    <w:rsid w:val="00E43370"/>
    <w:rsid w:val="00E438F2"/>
    <w:rsid w:val="00E53E21"/>
    <w:rsid w:val="00E56F04"/>
    <w:rsid w:val="00E57251"/>
    <w:rsid w:val="00E64E17"/>
    <w:rsid w:val="00E65CD5"/>
    <w:rsid w:val="00E706DA"/>
    <w:rsid w:val="00E706EF"/>
    <w:rsid w:val="00E83DA8"/>
    <w:rsid w:val="00E8720A"/>
    <w:rsid w:val="00E95421"/>
    <w:rsid w:val="00EA1159"/>
    <w:rsid w:val="00EA3D3C"/>
    <w:rsid w:val="00EA4305"/>
    <w:rsid w:val="00EA5285"/>
    <w:rsid w:val="00EB4014"/>
    <w:rsid w:val="00EB7843"/>
    <w:rsid w:val="00EC6191"/>
    <w:rsid w:val="00EC7CC3"/>
    <w:rsid w:val="00ED5A09"/>
    <w:rsid w:val="00EE06B6"/>
    <w:rsid w:val="00EE0947"/>
    <w:rsid w:val="00EE1238"/>
    <w:rsid w:val="00EF17C7"/>
    <w:rsid w:val="00F01888"/>
    <w:rsid w:val="00F023B0"/>
    <w:rsid w:val="00F1165C"/>
    <w:rsid w:val="00F12CA4"/>
    <w:rsid w:val="00F130E9"/>
    <w:rsid w:val="00F13BAA"/>
    <w:rsid w:val="00F14708"/>
    <w:rsid w:val="00F15F1C"/>
    <w:rsid w:val="00F16EBA"/>
    <w:rsid w:val="00F20084"/>
    <w:rsid w:val="00F20CA8"/>
    <w:rsid w:val="00F34CF0"/>
    <w:rsid w:val="00F40990"/>
    <w:rsid w:val="00F414B0"/>
    <w:rsid w:val="00F44326"/>
    <w:rsid w:val="00F46494"/>
    <w:rsid w:val="00F46EE5"/>
    <w:rsid w:val="00F47627"/>
    <w:rsid w:val="00F558AB"/>
    <w:rsid w:val="00F55BE4"/>
    <w:rsid w:val="00F601C5"/>
    <w:rsid w:val="00F6027C"/>
    <w:rsid w:val="00F61D89"/>
    <w:rsid w:val="00F62F4B"/>
    <w:rsid w:val="00F6446F"/>
    <w:rsid w:val="00F65643"/>
    <w:rsid w:val="00F77753"/>
    <w:rsid w:val="00F86ABB"/>
    <w:rsid w:val="00F86ABC"/>
    <w:rsid w:val="00F93661"/>
    <w:rsid w:val="00FA03EA"/>
    <w:rsid w:val="00FA1951"/>
    <w:rsid w:val="00FA3269"/>
    <w:rsid w:val="00FA354E"/>
    <w:rsid w:val="00FA64E3"/>
    <w:rsid w:val="00FB20ED"/>
    <w:rsid w:val="00FB311C"/>
    <w:rsid w:val="00FB3B15"/>
    <w:rsid w:val="00FB5B7E"/>
    <w:rsid w:val="00FC0753"/>
    <w:rsid w:val="00FC26FD"/>
    <w:rsid w:val="00FC481A"/>
    <w:rsid w:val="00FC7907"/>
    <w:rsid w:val="00FD4FA6"/>
    <w:rsid w:val="00FD7648"/>
    <w:rsid w:val="00FE2F5C"/>
    <w:rsid w:val="00FF2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F1FB92E"/>
  <w15:docId w15:val="{69ABD944-B039-4035-A6DC-3AB0654EC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E1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6833A0"/>
  </w:style>
  <w:style w:type="character" w:customStyle="1" w:styleId="ref-vol">
    <w:name w:val="ref-vol"/>
    <w:basedOn w:val="DefaultParagraphFont"/>
    <w:rsid w:val="006833A0"/>
  </w:style>
  <w:style w:type="character" w:styleId="PlaceholderText">
    <w:name w:val="Placeholder Text"/>
    <w:basedOn w:val="DefaultParagraphFont"/>
    <w:uiPriority w:val="99"/>
    <w:semiHidden/>
    <w:rsid w:val="003B7E02"/>
    <w:rPr>
      <w:color w:val="808080"/>
    </w:rPr>
  </w:style>
  <w:style w:type="character" w:customStyle="1" w:styleId="anchor-text">
    <w:name w:val="anchor-text"/>
    <w:basedOn w:val="DefaultParagraphFont"/>
    <w:rsid w:val="00A00CE7"/>
  </w:style>
  <w:style w:type="paragraph" w:styleId="Bibliography">
    <w:name w:val="Bibliography"/>
    <w:basedOn w:val="Normal"/>
    <w:next w:val="Normal"/>
    <w:uiPriority w:val="37"/>
    <w:unhideWhenUsed/>
    <w:rsid w:val="008A241C"/>
    <w:pPr>
      <w:tabs>
        <w:tab w:val="left" w:pos="384"/>
      </w:tabs>
      <w:ind w:left="384" w:hanging="384"/>
    </w:pPr>
  </w:style>
  <w:style w:type="table" w:customStyle="1" w:styleId="PlainTable11">
    <w:name w:val="Plain Table 11"/>
    <w:basedOn w:val="TableNormal"/>
    <w:next w:val="PlainTable1"/>
    <w:uiPriority w:val="41"/>
    <w:rsid w:val="00012E98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012E9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2619FF"/>
    <w:pPr>
      <w:autoSpaceDE w:val="0"/>
      <w:autoSpaceDN w:val="0"/>
      <w:adjustRightInd w:val="0"/>
      <w:spacing w:after="0" w:line="240" w:lineRule="auto"/>
    </w:pPr>
    <w:rPr>
      <w:rFonts w:ascii="Sabon LT Std" w:hAnsi="Sabon LT Std" w:cs="Sabon LT Std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5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2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4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61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772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746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23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730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801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502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77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09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39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595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07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957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90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41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8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963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556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273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250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0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9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3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435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20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573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14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43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30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778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266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684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0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16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528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035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60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55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87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42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97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02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82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85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32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871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65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29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170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129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840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28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035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506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93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937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411483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6147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7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1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791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46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68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372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73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44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86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456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766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71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7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40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2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7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6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8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833462">
          <w:marLeft w:val="0"/>
          <w:marRight w:val="0"/>
          <w:marTop w:val="0"/>
          <w:marBottom w:val="0"/>
          <w:divBdr>
            <w:top w:val="single" w:sz="6" w:space="12" w:color="E8EBF1"/>
            <w:left w:val="single" w:sz="6" w:space="12" w:color="E8EBF1"/>
            <w:bottom w:val="single" w:sz="6" w:space="12" w:color="E8EBF1"/>
            <w:right w:val="single" w:sz="6" w:space="31" w:color="E8EBF1"/>
          </w:divBdr>
        </w:div>
        <w:div w:id="196696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16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69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72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1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3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13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19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396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84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90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11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59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85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9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3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19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67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99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551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773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19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04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990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32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14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40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12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19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937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26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00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55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1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0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11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61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674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981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91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649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21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048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72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98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82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99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0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159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0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3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3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18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9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236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26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54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492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8878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3073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5923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50390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16191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59862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60005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76608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5477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5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63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43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03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832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817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63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80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50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168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26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83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341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29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08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37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932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92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96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22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1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89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32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15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25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9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14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0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044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08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357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54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22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7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46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1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9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1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62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25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37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47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03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330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535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607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93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336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719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54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4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7F7A171-5EDC-4BC6-9278-A0667A371B6A}">
  <we:reference id="wa104382081" version="1.46.0.0" store="de-DE" storeType="OMEX"/>
  <we:alternateReferences>
    <we:reference id="WA104382081" version="1.46.0.0" store="" storeType="OMEX"/>
  </we:alternateReferences>
  <we:properties>
    <we:property name="MENDELEY_CITATIONS" value="[]"/>
    <we:property name="MENDELEY_CITATIONS_LOCALE_CODE" value="&quot;en-GB&quot;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2</TotalTime>
  <Pages>3</Pages>
  <Words>544</Words>
  <Characters>310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Catalano Giovanni</cp:lastModifiedBy>
  <cp:revision>5</cp:revision>
  <cp:lastPrinted>2013-10-03T12:51:00Z</cp:lastPrinted>
  <dcterms:created xsi:type="dcterms:W3CDTF">2025-06-19T14:31:00Z</dcterms:created>
  <dcterms:modified xsi:type="dcterms:W3CDTF">2025-06-20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VaYT0ctE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  <property fmtid="{D5CDD505-2E9C-101B-9397-08002B2CF9AE}" pid="4" name="GrammarlyDocumentId">
    <vt:lpwstr>9926584f6e90cafa7bfc0f4c4705274389f8d520898d08b5fee37ae4e5a4c15b</vt:lpwstr>
  </property>
</Properties>
</file>